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F44CF" w14:textId="0B633B53" w:rsidR="00CA3FC1" w:rsidRPr="00830281" w:rsidRDefault="007B7B83" w:rsidP="00A051F5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3A1506">
        <w:rPr>
          <w:rFonts w:ascii="Times New Roman" w:hAnsi="Times New Roman" w:cs="Times New Roman"/>
          <w:b/>
          <w:bCs/>
        </w:rPr>
        <w:t>Supplementary materials</w:t>
      </w:r>
      <w:r>
        <w:rPr>
          <w:rFonts w:ascii="Times New Roman" w:hAnsi="Times New Roman" w:cs="Times New Roman"/>
          <w:b/>
          <w:bCs/>
        </w:rPr>
        <w:t xml:space="preserve"> to “</w:t>
      </w:r>
      <w:r w:rsidR="00AC662B">
        <w:rPr>
          <w:rFonts w:ascii="Times New Roman" w:hAnsi="Times New Roman" w:cs="Times New Roman"/>
          <w:b/>
          <w:bCs/>
        </w:rPr>
        <w:t xml:space="preserve">Individual differences in </w:t>
      </w:r>
      <w:r w:rsidR="00FB428D">
        <w:rPr>
          <w:rFonts w:ascii="Times New Roman" w:hAnsi="Times New Roman" w:cs="Times New Roman"/>
          <w:b/>
          <w:bCs/>
        </w:rPr>
        <w:t xml:space="preserve">time-varying </w:t>
      </w:r>
      <w:r w:rsidR="006812D1">
        <w:rPr>
          <w:rFonts w:ascii="Times New Roman" w:hAnsi="Times New Roman" w:cs="Times New Roman"/>
          <w:b/>
          <w:bCs/>
        </w:rPr>
        <w:t xml:space="preserve">and stationary </w:t>
      </w:r>
      <w:r w:rsidR="00E0373A">
        <w:rPr>
          <w:rFonts w:ascii="Times New Roman" w:hAnsi="Times New Roman" w:cs="Times New Roman"/>
          <w:b/>
          <w:bCs/>
        </w:rPr>
        <w:t>brain</w:t>
      </w:r>
      <w:r w:rsidR="008F5FDF" w:rsidRPr="00830281">
        <w:rPr>
          <w:rFonts w:ascii="Times New Roman" w:hAnsi="Times New Roman" w:cs="Times New Roman"/>
          <w:b/>
          <w:bCs/>
        </w:rPr>
        <w:t xml:space="preserve"> connectivity during movie watching</w:t>
      </w:r>
      <w:r w:rsidR="008B34C4">
        <w:rPr>
          <w:rFonts w:ascii="Times New Roman" w:hAnsi="Times New Roman" w:cs="Times New Roman"/>
          <w:b/>
          <w:bCs/>
        </w:rPr>
        <w:t xml:space="preserve"> from childhood to early adulthood</w:t>
      </w:r>
      <w:r w:rsidR="00336599">
        <w:rPr>
          <w:rFonts w:ascii="Times New Roman" w:hAnsi="Times New Roman" w:cs="Times New Roman"/>
          <w:b/>
          <w:bCs/>
        </w:rPr>
        <w:t xml:space="preserve">: </w:t>
      </w:r>
      <w:r w:rsidR="007B3E1A">
        <w:rPr>
          <w:rFonts w:ascii="Times New Roman" w:hAnsi="Times New Roman" w:cs="Times New Roman"/>
          <w:b/>
          <w:bCs/>
        </w:rPr>
        <w:t>a</w:t>
      </w:r>
      <w:r w:rsidR="00F13C0D">
        <w:rPr>
          <w:rFonts w:ascii="Times New Roman" w:hAnsi="Times New Roman" w:cs="Times New Roman"/>
          <w:b/>
          <w:bCs/>
        </w:rPr>
        <w:t>ge</w:t>
      </w:r>
      <w:r w:rsidR="007B3E1A">
        <w:rPr>
          <w:rFonts w:ascii="Times New Roman" w:hAnsi="Times New Roman" w:cs="Times New Roman"/>
          <w:b/>
          <w:bCs/>
        </w:rPr>
        <w:t>, sex,</w:t>
      </w:r>
      <w:r w:rsidR="00F13C0D">
        <w:rPr>
          <w:rFonts w:ascii="Times New Roman" w:hAnsi="Times New Roman" w:cs="Times New Roman"/>
          <w:b/>
          <w:bCs/>
        </w:rPr>
        <w:t xml:space="preserve"> and </w:t>
      </w:r>
      <w:r w:rsidR="00203A79">
        <w:rPr>
          <w:rFonts w:ascii="Times New Roman" w:hAnsi="Times New Roman" w:cs="Times New Roman"/>
          <w:b/>
          <w:bCs/>
        </w:rPr>
        <w:t>behavioral</w:t>
      </w:r>
      <w:r w:rsidR="00F13C0D">
        <w:rPr>
          <w:rFonts w:ascii="Times New Roman" w:hAnsi="Times New Roman" w:cs="Times New Roman"/>
          <w:b/>
          <w:bCs/>
        </w:rPr>
        <w:t xml:space="preserve"> </w:t>
      </w:r>
      <w:r w:rsidR="00137044">
        <w:rPr>
          <w:rFonts w:ascii="Times New Roman" w:hAnsi="Times New Roman" w:cs="Times New Roman"/>
          <w:b/>
          <w:bCs/>
        </w:rPr>
        <w:t>associations</w:t>
      </w:r>
      <w:r>
        <w:rPr>
          <w:rFonts w:ascii="Times New Roman" w:hAnsi="Times New Roman" w:cs="Times New Roman"/>
          <w:b/>
          <w:bCs/>
        </w:rPr>
        <w:t>”</w:t>
      </w:r>
    </w:p>
    <w:p w14:paraId="23F238E5" w14:textId="6987DE10" w:rsidR="002F32F2" w:rsidRDefault="002F32F2" w:rsidP="00A051F5">
      <w:pPr>
        <w:spacing w:after="0" w:line="480" w:lineRule="auto"/>
        <w:rPr>
          <w:rFonts w:ascii="Times New Roman" w:hAnsi="Times New Roman" w:cs="Times New Roman"/>
        </w:rPr>
      </w:pPr>
    </w:p>
    <w:p w14:paraId="41BC0E4C" w14:textId="06B91398" w:rsidR="00B42AD2" w:rsidRDefault="00B42AD2" w:rsidP="003F08A7">
      <w:pPr>
        <w:spacing w:after="0" w:line="480" w:lineRule="auto"/>
        <w:rPr>
          <w:rFonts w:ascii="Times New Roman" w:hAnsi="Times New Roman" w:cs="Times New Roman"/>
        </w:rPr>
      </w:pPr>
    </w:p>
    <w:p w14:paraId="05314F57" w14:textId="0B98E9A0" w:rsidR="00417EE7" w:rsidRDefault="00417EE7" w:rsidP="003F08A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file contains Supplementary Figures S1 to S</w:t>
      </w:r>
      <w:r w:rsidR="007D49C6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</w:p>
    <w:p w14:paraId="15FC0C99" w14:textId="37E02E8F" w:rsidR="00417EE7" w:rsidRDefault="00417EE7" w:rsidP="003F08A7">
      <w:pPr>
        <w:spacing w:after="0" w:line="480" w:lineRule="auto"/>
        <w:rPr>
          <w:rFonts w:ascii="Times New Roman" w:hAnsi="Times New Roman" w:cs="Times New Roman"/>
        </w:rPr>
      </w:pPr>
    </w:p>
    <w:p w14:paraId="30A0C8E6" w14:textId="70B51B12" w:rsidR="00402CF8" w:rsidRDefault="00402CF8" w:rsidP="003F08A7">
      <w:pPr>
        <w:spacing w:after="0" w:line="480" w:lineRule="auto"/>
        <w:rPr>
          <w:rFonts w:ascii="Times New Roman" w:hAnsi="Times New Roman" w:cs="Times New Roman"/>
        </w:rPr>
      </w:pPr>
      <w:r w:rsidRPr="00A92C1E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Sample exclusion and inclusion flowcha</w:t>
      </w:r>
      <w:r w:rsidR="00CB408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t</w:t>
      </w:r>
    </w:p>
    <w:p w14:paraId="431443CC" w14:textId="473A214D" w:rsidR="00FB12DA" w:rsidRDefault="00283EAD" w:rsidP="003F08A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9557FC" wp14:editId="1C1C56A0">
            <wp:extent cx="4270248" cy="3968496"/>
            <wp:effectExtent l="0" t="0" r="0" b="0"/>
            <wp:docPr id="203224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248" cy="3968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41F727" w14:textId="77777777" w:rsidR="00283EAD" w:rsidRDefault="00283EAD">
      <w:pPr>
        <w:rPr>
          <w:rFonts w:ascii="Times New Roman" w:hAnsi="Times New Roman" w:cs="Times New Roman"/>
          <w:b/>
          <w:bCs/>
        </w:rPr>
      </w:pPr>
    </w:p>
    <w:p w14:paraId="421E500F" w14:textId="14058813" w:rsidR="005F5391" w:rsidRDefault="005F53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91797F" w14:textId="44CA7140" w:rsidR="00560D75" w:rsidRPr="004663D4" w:rsidRDefault="00B42AD2" w:rsidP="003F08A7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663D4">
        <w:rPr>
          <w:rFonts w:ascii="Times New Roman" w:hAnsi="Times New Roman" w:cs="Times New Roman"/>
          <w:b/>
          <w:bCs/>
        </w:rPr>
        <w:lastRenderedPageBreak/>
        <w:t>Figure S</w:t>
      </w:r>
      <w:r w:rsidR="006A5D54">
        <w:rPr>
          <w:rFonts w:ascii="Times New Roman" w:hAnsi="Times New Roman" w:cs="Times New Roman"/>
          <w:b/>
          <w:bCs/>
        </w:rPr>
        <w:t>2</w:t>
      </w:r>
      <w:r w:rsidRPr="004663D4">
        <w:rPr>
          <w:rFonts w:ascii="Times New Roman" w:hAnsi="Times New Roman" w:cs="Times New Roman"/>
          <w:b/>
          <w:bCs/>
        </w:rPr>
        <w:t>. Effects of h</w:t>
      </w:r>
      <w:r w:rsidR="00285101" w:rsidRPr="004663D4">
        <w:rPr>
          <w:rFonts w:ascii="Times New Roman" w:hAnsi="Times New Roman" w:cs="Times New Roman"/>
          <w:b/>
          <w:bCs/>
        </w:rPr>
        <w:t>ead motion</w:t>
      </w:r>
    </w:p>
    <w:p w14:paraId="75E45AF6" w14:textId="50767096" w:rsidR="00130E84" w:rsidRDefault="00095800" w:rsidP="003F08A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, Inter-individual consistency of head motion (percent variance explained by the first principal component of framewise displacement (FD) time series). B, model comparison results of different age models</w:t>
      </w:r>
      <w:r w:rsidR="0042252E">
        <w:rPr>
          <w:rFonts w:ascii="Times New Roman" w:hAnsi="Times New Roman" w:cs="Times New Roman"/>
        </w:rPr>
        <w:t xml:space="preserve"> for mean FD</w:t>
      </w:r>
      <w:r>
        <w:rPr>
          <w:rFonts w:ascii="Times New Roman" w:hAnsi="Times New Roman" w:cs="Times New Roman"/>
        </w:rPr>
        <w:t xml:space="preserve">. For the clip of The Present, the constant models were slightly favorable for both translation and rotation, </w:t>
      </w:r>
      <w:r w:rsidR="00820DD2">
        <w:rPr>
          <w:rFonts w:ascii="Times New Roman" w:hAnsi="Times New Roman" w:cs="Times New Roman"/>
        </w:rPr>
        <w:t>indicating</w:t>
      </w:r>
      <w:r>
        <w:rPr>
          <w:rFonts w:ascii="Times New Roman" w:hAnsi="Times New Roman" w:cs="Times New Roman"/>
        </w:rPr>
        <w:t xml:space="preserve"> no age effects. For the clip of Despicable Me, the log age models were slightly favorable for both directions.</w:t>
      </w:r>
      <w:r w:rsidR="00FA6AE9">
        <w:rPr>
          <w:rFonts w:ascii="Times New Roman" w:hAnsi="Times New Roman" w:cs="Times New Roman"/>
        </w:rPr>
        <w:t xml:space="preserve"> C through F show the scatter plots of mean FD for both directions and clips</w:t>
      </w:r>
      <w:r w:rsidR="009B55FF">
        <w:rPr>
          <w:rFonts w:ascii="Times New Roman" w:hAnsi="Times New Roman" w:cs="Times New Roman"/>
        </w:rPr>
        <w:t xml:space="preserve"> with fitted age curves</w:t>
      </w:r>
      <w:r w:rsidR="00FA6AE9">
        <w:rPr>
          <w:rFonts w:ascii="Times New Roman" w:hAnsi="Times New Roman" w:cs="Times New Roman"/>
        </w:rPr>
        <w:t xml:space="preserve">. </w:t>
      </w:r>
    </w:p>
    <w:p w14:paraId="5B5764BD" w14:textId="5940437E" w:rsidR="006C0147" w:rsidRDefault="006C0147" w:rsidP="00BE324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AF3490" wp14:editId="116A3083">
            <wp:extent cx="5486400" cy="27157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15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482DBF" w14:textId="77777777" w:rsidR="009C0884" w:rsidRDefault="009C0884">
      <w:pPr>
        <w:rPr>
          <w:rFonts w:ascii="Times New Roman" w:hAnsi="Times New Roman" w:cs="Times New Roman"/>
        </w:rPr>
      </w:pPr>
    </w:p>
    <w:p w14:paraId="7E31E3BE" w14:textId="1EF5659E" w:rsidR="003D2EC5" w:rsidRDefault="003D2E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0FDFF0" w14:textId="10B144ED" w:rsidR="009C0884" w:rsidRDefault="009C0884" w:rsidP="009C0884">
      <w:pPr>
        <w:spacing w:after="0" w:line="480" w:lineRule="auto"/>
        <w:rPr>
          <w:rFonts w:ascii="Times New Roman" w:hAnsi="Times New Roman" w:cs="Times New Roman"/>
        </w:rPr>
      </w:pPr>
      <w:r w:rsidRPr="00252EB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29476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Illustration of the behavioral prediction analysis.</w:t>
      </w:r>
    </w:p>
    <w:p w14:paraId="770ED513" w14:textId="77777777" w:rsidR="009C0884" w:rsidRDefault="009C0884" w:rsidP="009C0884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F14FBD7" wp14:editId="030E3A94">
            <wp:extent cx="5568696" cy="3337560"/>
            <wp:effectExtent l="0" t="0" r="0" b="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696" cy="3337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12068" w14:textId="77777777" w:rsidR="009C0884" w:rsidRDefault="009C0884" w:rsidP="009C0884">
      <w:pPr>
        <w:spacing w:after="0" w:line="480" w:lineRule="auto"/>
        <w:rPr>
          <w:rFonts w:ascii="Times New Roman" w:hAnsi="Times New Roman" w:cs="Times New Roman"/>
        </w:rPr>
      </w:pPr>
    </w:p>
    <w:p w14:paraId="2BAB3EC7" w14:textId="77777777" w:rsidR="006A5D54" w:rsidRDefault="006A5D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6C0AA8B" w14:textId="197EAC78" w:rsidR="003D2EC5" w:rsidRPr="00450C79" w:rsidRDefault="00450C79" w:rsidP="003F08A7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50C79">
        <w:rPr>
          <w:rFonts w:ascii="Times New Roman" w:hAnsi="Times New Roman" w:cs="Times New Roman"/>
          <w:b/>
          <w:bCs/>
        </w:rPr>
        <w:lastRenderedPageBreak/>
        <w:t>Figure S</w:t>
      </w:r>
      <w:r w:rsidR="00365977">
        <w:rPr>
          <w:rFonts w:ascii="Times New Roman" w:hAnsi="Times New Roman" w:cs="Times New Roman"/>
          <w:b/>
          <w:bCs/>
        </w:rPr>
        <w:t>4</w:t>
      </w:r>
      <w:r w:rsidRPr="00450C79">
        <w:rPr>
          <w:rFonts w:ascii="Times New Roman" w:hAnsi="Times New Roman" w:cs="Times New Roman"/>
          <w:b/>
          <w:bCs/>
        </w:rPr>
        <w:t xml:space="preserve">. </w:t>
      </w:r>
      <w:r w:rsidRPr="009E6FE2">
        <w:rPr>
          <w:rFonts w:ascii="Times New Roman" w:hAnsi="Times New Roman" w:cs="Times New Roman"/>
        </w:rPr>
        <w:t>Model comparison results</w:t>
      </w:r>
      <w:r w:rsidR="00910730" w:rsidRPr="009E6FE2">
        <w:rPr>
          <w:rFonts w:ascii="Times New Roman" w:hAnsi="Times New Roman" w:cs="Times New Roman"/>
        </w:rPr>
        <w:t xml:space="preserve"> for the stationary connectivity</w:t>
      </w:r>
    </w:p>
    <w:p w14:paraId="6F90E897" w14:textId="470EF05E" w:rsidR="00A23FCA" w:rsidRDefault="00A23FCA" w:rsidP="003F08A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1B9FA8" wp14:editId="5603D736">
            <wp:extent cx="5486400" cy="2679192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79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F81486" w14:textId="2C661C1D" w:rsidR="003D2EC5" w:rsidRDefault="003D2EC5">
      <w:pPr>
        <w:rPr>
          <w:rFonts w:ascii="Times New Roman" w:hAnsi="Times New Roman" w:cs="Times New Roman"/>
        </w:rPr>
      </w:pPr>
    </w:p>
    <w:p w14:paraId="64514BF1" w14:textId="12BF1EA6" w:rsidR="003D2EC5" w:rsidRDefault="003D2E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EB9B7F" w14:textId="642B8D42" w:rsidR="006A0737" w:rsidRPr="001140C9" w:rsidRDefault="006A0737" w:rsidP="006A0737">
      <w:pPr>
        <w:spacing w:after="0" w:line="480" w:lineRule="auto"/>
        <w:rPr>
          <w:rFonts w:ascii="Times New Roman" w:hAnsi="Times New Roman" w:cs="Times New Roman"/>
        </w:rPr>
      </w:pPr>
      <w:r w:rsidRPr="00450C79">
        <w:rPr>
          <w:rFonts w:ascii="Times New Roman" w:hAnsi="Times New Roman" w:cs="Times New Roman"/>
          <w:b/>
          <w:bCs/>
        </w:rPr>
        <w:lastRenderedPageBreak/>
        <w:t>Figure S</w:t>
      </w:r>
      <w:r w:rsidR="00365977">
        <w:rPr>
          <w:rFonts w:ascii="Times New Roman" w:hAnsi="Times New Roman" w:cs="Times New Roman"/>
          <w:b/>
          <w:bCs/>
        </w:rPr>
        <w:t>5</w:t>
      </w:r>
      <w:r w:rsidRPr="00450C79">
        <w:rPr>
          <w:rFonts w:ascii="Times New Roman" w:hAnsi="Times New Roman" w:cs="Times New Roman"/>
          <w:b/>
          <w:bCs/>
        </w:rPr>
        <w:t xml:space="preserve">. </w:t>
      </w:r>
      <w:r w:rsidRPr="001140C9">
        <w:rPr>
          <w:rFonts w:ascii="Times New Roman" w:hAnsi="Times New Roman" w:cs="Times New Roman"/>
        </w:rPr>
        <w:t xml:space="preserve">Model comparison results for the </w:t>
      </w:r>
      <w:r w:rsidR="0088262F" w:rsidRPr="001140C9">
        <w:rPr>
          <w:rFonts w:ascii="Times New Roman" w:hAnsi="Times New Roman" w:cs="Times New Roman"/>
        </w:rPr>
        <w:t>time-varying</w:t>
      </w:r>
      <w:r w:rsidRPr="001140C9">
        <w:rPr>
          <w:rFonts w:ascii="Times New Roman" w:hAnsi="Times New Roman" w:cs="Times New Roman"/>
        </w:rPr>
        <w:t xml:space="preserve"> connectivity</w:t>
      </w:r>
    </w:p>
    <w:p w14:paraId="382589E1" w14:textId="1D2D07FD" w:rsidR="00CC4457" w:rsidRDefault="00CC44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23609D" wp14:editId="63983B31">
            <wp:extent cx="5486400" cy="2679192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79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97A806" w14:textId="77777777" w:rsidR="00996654" w:rsidRDefault="00996654">
      <w:pPr>
        <w:rPr>
          <w:rFonts w:ascii="Times New Roman" w:hAnsi="Times New Roman" w:cs="Times New Roman"/>
        </w:rPr>
      </w:pPr>
    </w:p>
    <w:p w14:paraId="6D15A524" w14:textId="77777777" w:rsidR="00996654" w:rsidRDefault="00996654">
      <w:pPr>
        <w:rPr>
          <w:rFonts w:ascii="Times New Roman" w:hAnsi="Times New Roman" w:cs="Times New Roman"/>
        </w:rPr>
      </w:pPr>
    </w:p>
    <w:p w14:paraId="1FB49DC6" w14:textId="19159C30" w:rsidR="00330444" w:rsidRDefault="003304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CBF764" w14:textId="530F5E5D" w:rsidR="00560D75" w:rsidRDefault="00330444" w:rsidP="003F08A7">
      <w:pPr>
        <w:spacing w:after="0" w:line="480" w:lineRule="auto"/>
        <w:rPr>
          <w:rFonts w:ascii="Times New Roman" w:hAnsi="Times New Roman" w:cs="Times New Roman"/>
        </w:rPr>
      </w:pPr>
      <w:r w:rsidRPr="00E70FBC">
        <w:rPr>
          <w:rFonts w:ascii="Times New Roman" w:hAnsi="Times New Roman" w:cs="Times New Roman"/>
          <w:b/>
          <w:bCs/>
        </w:rPr>
        <w:lastRenderedPageBreak/>
        <w:t>Figure S</w:t>
      </w:r>
      <w:r w:rsidR="00365977">
        <w:rPr>
          <w:rFonts w:ascii="Times New Roman" w:hAnsi="Times New Roman" w:cs="Times New Roman"/>
          <w:b/>
          <w:bCs/>
        </w:rPr>
        <w:t>6</w:t>
      </w:r>
      <w:r w:rsidR="00E60C9F">
        <w:rPr>
          <w:rFonts w:ascii="Times New Roman" w:hAnsi="Times New Roman" w:cs="Times New Roman"/>
          <w:b/>
          <w:bCs/>
        </w:rPr>
        <w:t>.</w:t>
      </w:r>
      <w:r w:rsidR="00D67A4E">
        <w:rPr>
          <w:rFonts w:ascii="Times New Roman" w:hAnsi="Times New Roman" w:cs="Times New Roman"/>
        </w:rPr>
        <w:t xml:space="preserve"> Machine learning prediction results</w:t>
      </w:r>
      <w:r w:rsidR="00E8592A">
        <w:rPr>
          <w:rFonts w:ascii="Times New Roman" w:hAnsi="Times New Roman" w:cs="Times New Roman"/>
        </w:rPr>
        <w:t xml:space="preserve"> for predicting full-scale intelligence quotients (FSIQ)</w:t>
      </w:r>
      <w:r w:rsidR="00D67A4E">
        <w:rPr>
          <w:rFonts w:ascii="Times New Roman" w:hAnsi="Times New Roman" w:cs="Times New Roman"/>
        </w:rPr>
        <w:t xml:space="preserve">. </w:t>
      </w:r>
    </w:p>
    <w:p w14:paraId="22C00911" w14:textId="2EACC3BF" w:rsidR="006A6ABE" w:rsidRDefault="006A6ABE" w:rsidP="006B45A9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0070483" wp14:editId="670F7581">
            <wp:extent cx="5212080" cy="2889504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2889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26C1CD" w14:textId="77777777" w:rsidR="006B45A9" w:rsidRDefault="006B45A9" w:rsidP="006B45A9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34915D0A" w14:textId="554348AF" w:rsidR="00330444" w:rsidRDefault="00330444" w:rsidP="003F08A7">
      <w:pPr>
        <w:spacing w:after="0" w:line="480" w:lineRule="auto"/>
        <w:rPr>
          <w:rFonts w:ascii="Times New Roman" w:hAnsi="Times New Roman" w:cs="Times New Roman"/>
        </w:rPr>
      </w:pPr>
    </w:p>
    <w:p w14:paraId="11485065" w14:textId="3C66CBAA" w:rsidR="00DA627A" w:rsidRDefault="00DA62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A00E2D" w14:textId="20ED0AA0" w:rsidR="00457330" w:rsidRDefault="005472A1" w:rsidP="003F08A7">
      <w:pPr>
        <w:spacing w:after="0" w:line="480" w:lineRule="auto"/>
        <w:rPr>
          <w:rFonts w:ascii="Times New Roman" w:hAnsi="Times New Roman" w:cs="Times New Roman"/>
        </w:rPr>
      </w:pPr>
      <w:r w:rsidRPr="00451194">
        <w:rPr>
          <w:rFonts w:ascii="Times New Roman" w:hAnsi="Times New Roman" w:cs="Times New Roman"/>
          <w:b/>
          <w:bCs/>
        </w:rPr>
        <w:lastRenderedPageBreak/>
        <w:t>Figure S</w:t>
      </w:r>
      <w:r w:rsidR="00365977">
        <w:rPr>
          <w:rFonts w:ascii="Times New Roman" w:hAnsi="Times New Roman" w:cs="Times New Roman"/>
          <w:b/>
          <w:bCs/>
        </w:rPr>
        <w:t>7</w:t>
      </w:r>
      <w:r w:rsidR="004F306C">
        <w:rPr>
          <w:rFonts w:ascii="Times New Roman" w:hAnsi="Times New Roman" w:cs="Times New Roman"/>
          <w:b/>
          <w:bCs/>
        </w:rPr>
        <w:t>.</w:t>
      </w:r>
      <w:r w:rsidR="002801D8">
        <w:rPr>
          <w:rFonts w:ascii="Times New Roman" w:hAnsi="Times New Roman" w:cs="Times New Roman"/>
        </w:rPr>
        <w:t xml:space="preserve"> Machine learning prediction results for predicting</w:t>
      </w:r>
      <w:r w:rsidR="00411D09">
        <w:rPr>
          <w:rFonts w:ascii="Times New Roman" w:hAnsi="Times New Roman" w:cs="Times New Roman"/>
        </w:rPr>
        <w:t xml:space="preserve"> the</w:t>
      </w:r>
      <w:r w:rsidR="002801D8">
        <w:rPr>
          <w:rFonts w:ascii="Times New Roman" w:hAnsi="Times New Roman" w:cs="Times New Roman"/>
        </w:rPr>
        <w:t xml:space="preserve"> </w:t>
      </w:r>
      <w:r w:rsidR="00B45EA5">
        <w:rPr>
          <w:rFonts w:ascii="Times New Roman" w:hAnsi="Times New Roman" w:cs="Times New Roman"/>
        </w:rPr>
        <w:t>SCQ scores (</w:t>
      </w:r>
      <w:r w:rsidR="008A36E3" w:rsidRPr="008A36E3">
        <w:rPr>
          <w:rFonts w:ascii="Times New Roman" w:hAnsi="Times New Roman" w:cs="Times New Roman"/>
        </w:rPr>
        <w:t>Social Communication Questionnaire</w:t>
      </w:r>
      <w:r w:rsidR="00341D1A">
        <w:rPr>
          <w:rFonts w:ascii="Times New Roman" w:hAnsi="Times New Roman" w:cs="Times New Roman"/>
        </w:rPr>
        <w:t>)</w:t>
      </w:r>
      <w:r w:rsidR="002801D8">
        <w:rPr>
          <w:rFonts w:ascii="Times New Roman" w:hAnsi="Times New Roman" w:cs="Times New Roman"/>
        </w:rPr>
        <w:t>.</w:t>
      </w:r>
    </w:p>
    <w:p w14:paraId="684582A7" w14:textId="593571A1" w:rsidR="00B83DB5" w:rsidRDefault="009863EE" w:rsidP="00FC0D88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CF9215" wp14:editId="1DD4FB2F">
            <wp:extent cx="5166360" cy="288036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288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16C630" w14:textId="77777777" w:rsidR="00FC0D88" w:rsidRDefault="00FC0D88" w:rsidP="007817C1">
      <w:pPr>
        <w:spacing w:after="0" w:line="480" w:lineRule="auto"/>
        <w:rPr>
          <w:rFonts w:ascii="Times New Roman" w:hAnsi="Times New Roman" w:cs="Times New Roman"/>
        </w:rPr>
      </w:pPr>
    </w:p>
    <w:p w14:paraId="253619BA" w14:textId="4328FCF7" w:rsidR="00697087" w:rsidRDefault="00697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7D6620" w14:textId="6D8B0DD8" w:rsidR="00560D75" w:rsidRDefault="00697087" w:rsidP="003F08A7">
      <w:pPr>
        <w:spacing w:after="0" w:line="480" w:lineRule="auto"/>
        <w:rPr>
          <w:rFonts w:ascii="Times New Roman" w:hAnsi="Times New Roman" w:cs="Times New Roman"/>
        </w:rPr>
      </w:pPr>
      <w:r w:rsidRPr="00877B76">
        <w:rPr>
          <w:rFonts w:ascii="Times New Roman" w:hAnsi="Times New Roman" w:cs="Times New Roman"/>
          <w:b/>
          <w:bCs/>
        </w:rPr>
        <w:lastRenderedPageBreak/>
        <w:t>Figure S8</w:t>
      </w:r>
      <w:r w:rsidR="00EC4262">
        <w:rPr>
          <w:rFonts w:ascii="Times New Roman" w:hAnsi="Times New Roman" w:cs="Times New Roman"/>
        </w:rPr>
        <w:t xml:space="preserve"> A</w:t>
      </w:r>
      <w:r w:rsidR="007F2468">
        <w:rPr>
          <w:rFonts w:ascii="Times New Roman" w:hAnsi="Times New Roman" w:cs="Times New Roman"/>
        </w:rPr>
        <w:t>,</w:t>
      </w:r>
      <w:r w:rsidR="00CE6A91">
        <w:rPr>
          <w:rFonts w:ascii="Times New Roman" w:hAnsi="Times New Roman" w:cs="Times New Roman"/>
        </w:rPr>
        <w:t xml:space="preserve"> Representative</w:t>
      </w:r>
      <w:r w:rsidR="00414555">
        <w:rPr>
          <w:rFonts w:ascii="Times New Roman" w:hAnsi="Times New Roman" w:cs="Times New Roman"/>
        </w:rPr>
        <w:t xml:space="preserve"> maps of 16 independent components</w:t>
      </w:r>
      <w:r w:rsidR="006E3DB6">
        <w:rPr>
          <w:rFonts w:ascii="Times New Roman" w:hAnsi="Times New Roman" w:cs="Times New Roman"/>
        </w:rPr>
        <w:t xml:space="preserve"> from </w:t>
      </w:r>
      <w:r w:rsidR="000E53F4">
        <w:rPr>
          <w:rFonts w:ascii="Times New Roman" w:hAnsi="Times New Roman" w:cs="Times New Roman"/>
        </w:rPr>
        <w:t>Di et al., (2022)</w:t>
      </w:r>
      <w:r w:rsidR="008A25A9">
        <w:rPr>
          <w:rFonts w:ascii="Times New Roman" w:hAnsi="Times New Roman" w:cs="Times New Roman"/>
        </w:rPr>
        <w:t>.</w:t>
      </w:r>
      <w:r w:rsidR="00CE6A91">
        <w:rPr>
          <w:rFonts w:ascii="Times New Roman" w:hAnsi="Times New Roman" w:cs="Times New Roman"/>
        </w:rPr>
        <w:t xml:space="preserve"> </w:t>
      </w:r>
      <w:r w:rsidR="0012788B">
        <w:rPr>
          <w:rFonts w:ascii="Times New Roman" w:hAnsi="Times New Roman" w:cs="Times New Roman"/>
        </w:rPr>
        <w:t>B</w:t>
      </w:r>
      <w:r w:rsidR="000E5F55" w:rsidRPr="000E5F55">
        <w:rPr>
          <w:rFonts w:ascii="Times New Roman" w:hAnsi="Times New Roman" w:cs="Times New Roman"/>
        </w:rPr>
        <w:t xml:space="preserve">, </w:t>
      </w:r>
      <w:r w:rsidR="0030786C">
        <w:rPr>
          <w:rFonts w:ascii="Times New Roman" w:hAnsi="Times New Roman" w:cs="Times New Roman"/>
        </w:rPr>
        <w:t>I</w:t>
      </w:r>
      <w:r w:rsidR="000E5F55" w:rsidRPr="000E5F55">
        <w:rPr>
          <w:rFonts w:ascii="Times New Roman" w:hAnsi="Times New Roman" w:cs="Times New Roman"/>
        </w:rPr>
        <w:t>nter-individual consistency of regional activity (percent variance explained by the first principal component) for the two video clips.</w:t>
      </w:r>
      <w:r w:rsidR="00EC4262">
        <w:rPr>
          <w:rFonts w:ascii="Times New Roman" w:hAnsi="Times New Roman" w:cs="Times New Roman"/>
        </w:rPr>
        <w:t xml:space="preserve"> C</w:t>
      </w:r>
      <w:r w:rsidR="00D84880">
        <w:rPr>
          <w:rFonts w:ascii="Times New Roman" w:hAnsi="Times New Roman" w:cs="Times New Roman"/>
        </w:rPr>
        <w:t>, D, and E</w:t>
      </w:r>
      <w:r w:rsidR="006454BE">
        <w:rPr>
          <w:rFonts w:ascii="Times New Roman" w:hAnsi="Times New Roman" w:cs="Times New Roman"/>
        </w:rPr>
        <w:t xml:space="preserve">, </w:t>
      </w:r>
      <w:r w:rsidR="00535532">
        <w:rPr>
          <w:rFonts w:ascii="Times New Roman" w:hAnsi="Times New Roman" w:cs="Times New Roman"/>
        </w:rPr>
        <w:t xml:space="preserve">Model comparison results for different age models </w:t>
      </w:r>
      <w:r w:rsidR="00665820">
        <w:rPr>
          <w:rFonts w:ascii="Times New Roman" w:hAnsi="Times New Roman" w:cs="Times New Roman"/>
        </w:rPr>
        <w:t xml:space="preserve">and sex effects </w:t>
      </w:r>
      <w:r w:rsidR="00535532">
        <w:rPr>
          <w:rFonts w:ascii="Times New Roman" w:hAnsi="Times New Roman" w:cs="Times New Roman"/>
        </w:rPr>
        <w:t>for regional activity for the</w:t>
      </w:r>
      <w:r w:rsidR="00C204FC">
        <w:rPr>
          <w:rFonts w:ascii="Times New Roman" w:hAnsi="Times New Roman" w:cs="Times New Roman"/>
        </w:rPr>
        <w:t xml:space="preserve"> two</w:t>
      </w:r>
      <w:r w:rsidR="00535532">
        <w:rPr>
          <w:rFonts w:ascii="Times New Roman" w:hAnsi="Times New Roman" w:cs="Times New Roman"/>
        </w:rPr>
        <w:t xml:space="preserve"> video clips.</w:t>
      </w:r>
    </w:p>
    <w:p w14:paraId="4C81F017" w14:textId="751DC94E" w:rsidR="009A7D56" w:rsidRDefault="00535532" w:rsidP="003F08A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EDFCC6" wp14:editId="12C0A19C">
            <wp:extent cx="5111496" cy="3191256"/>
            <wp:effectExtent l="0" t="0" r="0" b="9525"/>
            <wp:docPr id="14309580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496" cy="3191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2B1188" w14:textId="77777777" w:rsidR="00365977" w:rsidRDefault="00365977" w:rsidP="003F08A7">
      <w:pPr>
        <w:spacing w:after="0" w:line="480" w:lineRule="auto"/>
        <w:rPr>
          <w:rFonts w:ascii="Times New Roman" w:hAnsi="Times New Roman" w:cs="Times New Roman"/>
        </w:rPr>
      </w:pPr>
    </w:p>
    <w:p w14:paraId="3AF6C95B" w14:textId="77777777" w:rsidR="00365977" w:rsidRPr="00A051F5" w:rsidRDefault="00365977" w:rsidP="003F08A7">
      <w:pPr>
        <w:spacing w:after="0" w:line="480" w:lineRule="auto"/>
        <w:rPr>
          <w:rFonts w:ascii="Times New Roman" w:hAnsi="Times New Roman" w:cs="Times New Roman"/>
        </w:rPr>
      </w:pPr>
    </w:p>
    <w:sectPr w:rsidR="00365977" w:rsidRPr="00A051F5" w:rsidSect="00AE3D5D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AB7A4" w14:textId="77777777" w:rsidR="00342FC4" w:rsidRDefault="00342FC4" w:rsidP="00993635">
      <w:pPr>
        <w:spacing w:after="0" w:line="240" w:lineRule="auto"/>
      </w:pPr>
      <w:r>
        <w:separator/>
      </w:r>
    </w:p>
  </w:endnote>
  <w:endnote w:type="continuationSeparator" w:id="0">
    <w:p w14:paraId="5A51CFB7" w14:textId="77777777" w:rsidR="00342FC4" w:rsidRDefault="00342FC4" w:rsidP="00993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1971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1CEE0" w14:textId="58090C23" w:rsidR="00993635" w:rsidRDefault="009936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E32ED2" w14:textId="77777777" w:rsidR="00993635" w:rsidRDefault="009936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F3D27" w14:textId="77777777" w:rsidR="00342FC4" w:rsidRDefault="00342FC4" w:rsidP="00993635">
      <w:pPr>
        <w:spacing w:after="0" w:line="240" w:lineRule="auto"/>
      </w:pPr>
      <w:r>
        <w:separator/>
      </w:r>
    </w:p>
  </w:footnote>
  <w:footnote w:type="continuationSeparator" w:id="0">
    <w:p w14:paraId="70B9CF82" w14:textId="77777777" w:rsidR="00342FC4" w:rsidRDefault="00342FC4" w:rsidP="009936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82308"/>
    <w:multiLevelType w:val="hybridMultilevel"/>
    <w:tmpl w:val="5414DAF4"/>
    <w:lvl w:ilvl="0" w:tplc="B6DEEF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12846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31"/>
    <w:rsid w:val="00003333"/>
    <w:rsid w:val="00003D0C"/>
    <w:rsid w:val="00004008"/>
    <w:rsid w:val="0000412E"/>
    <w:rsid w:val="00006FC8"/>
    <w:rsid w:val="00012B7F"/>
    <w:rsid w:val="00013A3B"/>
    <w:rsid w:val="00017685"/>
    <w:rsid w:val="000203D8"/>
    <w:rsid w:val="000228E3"/>
    <w:rsid w:val="00022FD0"/>
    <w:rsid w:val="0002328D"/>
    <w:rsid w:val="0002383E"/>
    <w:rsid w:val="00023915"/>
    <w:rsid w:val="00023AB6"/>
    <w:rsid w:val="00023CF3"/>
    <w:rsid w:val="00024950"/>
    <w:rsid w:val="00024CDE"/>
    <w:rsid w:val="0002561D"/>
    <w:rsid w:val="0002562D"/>
    <w:rsid w:val="00025D4D"/>
    <w:rsid w:val="000266FD"/>
    <w:rsid w:val="00027655"/>
    <w:rsid w:val="000279C6"/>
    <w:rsid w:val="00030989"/>
    <w:rsid w:val="00030A7F"/>
    <w:rsid w:val="000311F3"/>
    <w:rsid w:val="000326BF"/>
    <w:rsid w:val="000331C4"/>
    <w:rsid w:val="00033D62"/>
    <w:rsid w:val="00034BD6"/>
    <w:rsid w:val="00034C95"/>
    <w:rsid w:val="00035829"/>
    <w:rsid w:val="000362E9"/>
    <w:rsid w:val="00036899"/>
    <w:rsid w:val="00036A39"/>
    <w:rsid w:val="000373C5"/>
    <w:rsid w:val="000374F2"/>
    <w:rsid w:val="0003772B"/>
    <w:rsid w:val="0004008D"/>
    <w:rsid w:val="00040593"/>
    <w:rsid w:val="00041DCD"/>
    <w:rsid w:val="00043015"/>
    <w:rsid w:val="000444E2"/>
    <w:rsid w:val="0004481A"/>
    <w:rsid w:val="00044E40"/>
    <w:rsid w:val="0005044D"/>
    <w:rsid w:val="00050D10"/>
    <w:rsid w:val="00052C85"/>
    <w:rsid w:val="000534D7"/>
    <w:rsid w:val="00053DF2"/>
    <w:rsid w:val="00053E65"/>
    <w:rsid w:val="0005424B"/>
    <w:rsid w:val="00054625"/>
    <w:rsid w:val="0005503B"/>
    <w:rsid w:val="00060D8D"/>
    <w:rsid w:val="00061CAA"/>
    <w:rsid w:val="0006351B"/>
    <w:rsid w:val="00064744"/>
    <w:rsid w:val="00064926"/>
    <w:rsid w:val="000658F2"/>
    <w:rsid w:val="00065A36"/>
    <w:rsid w:val="00065F4F"/>
    <w:rsid w:val="0006671A"/>
    <w:rsid w:val="0006790A"/>
    <w:rsid w:val="00067E6A"/>
    <w:rsid w:val="0007126F"/>
    <w:rsid w:val="000713F0"/>
    <w:rsid w:val="0007283B"/>
    <w:rsid w:val="00073218"/>
    <w:rsid w:val="0007344B"/>
    <w:rsid w:val="000735C3"/>
    <w:rsid w:val="00073975"/>
    <w:rsid w:val="00073AAD"/>
    <w:rsid w:val="000746DF"/>
    <w:rsid w:val="00075526"/>
    <w:rsid w:val="0007596B"/>
    <w:rsid w:val="00075FAE"/>
    <w:rsid w:val="0007671B"/>
    <w:rsid w:val="00076A4A"/>
    <w:rsid w:val="00076D48"/>
    <w:rsid w:val="000772F9"/>
    <w:rsid w:val="0007749F"/>
    <w:rsid w:val="00080D45"/>
    <w:rsid w:val="00080F73"/>
    <w:rsid w:val="000812D7"/>
    <w:rsid w:val="000825E6"/>
    <w:rsid w:val="00083685"/>
    <w:rsid w:val="00084BF4"/>
    <w:rsid w:val="00085511"/>
    <w:rsid w:val="00087449"/>
    <w:rsid w:val="00087CEB"/>
    <w:rsid w:val="000901C0"/>
    <w:rsid w:val="00091AD4"/>
    <w:rsid w:val="0009212E"/>
    <w:rsid w:val="00092A77"/>
    <w:rsid w:val="00092BC3"/>
    <w:rsid w:val="00093544"/>
    <w:rsid w:val="000945FB"/>
    <w:rsid w:val="00094764"/>
    <w:rsid w:val="00094938"/>
    <w:rsid w:val="00095800"/>
    <w:rsid w:val="000959D7"/>
    <w:rsid w:val="000964A0"/>
    <w:rsid w:val="0009698F"/>
    <w:rsid w:val="00096D76"/>
    <w:rsid w:val="00097F3A"/>
    <w:rsid w:val="000A05CA"/>
    <w:rsid w:val="000A0901"/>
    <w:rsid w:val="000A1950"/>
    <w:rsid w:val="000A2389"/>
    <w:rsid w:val="000A427B"/>
    <w:rsid w:val="000A524D"/>
    <w:rsid w:val="000B0D5D"/>
    <w:rsid w:val="000B2884"/>
    <w:rsid w:val="000B3461"/>
    <w:rsid w:val="000B3829"/>
    <w:rsid w:val="000B451D"/>
    <w:rsid w:val="000B5553"/>
    <w:rsid w:val="000B60F9"/>
    <w:rsid w:val="000B7B89"/>
    <w:rsid w:val="000B7D24"/>
    <w:rsid w:val="000C0428"/>
    <w:rsid w:val="000C10F0"/>
    <w:rsid w:val="000C1C08"/>
    <w:rsid w:val="000C447D"/>
    <w:rsid w:val="000C4B03"/>
    <w:rsid w:val="000C4BAD"/>
    <w:rsid w:val="000C53EB"/>
    <w:rsid w:val="000C6CB7"/>
    <w:rsid w:val="000C6F02"/>
    <w:rsid w:val="000C78BA"/>
    <w:rsid w:val="000C798B"/>
    <w:rsid w:val="000D18CD"/>
    <w:rsid w:val="000D1E97"/>
    <w:rsid w:val="000D28A0"/>
    <w:rsid w:val="000D2CF5"/>
    <w:rsid w:val="000D353C"/>
    <w:rsid w:val="000D39D6"/>
    <w:rsid w:val="000D5BC4"/>
    <w:rsid w:val="000D6EB5"/>
    <w:rsid w:val="000D7C04"/>
    <w:rsid w:val="000D7F6F"/>
    <w:rsid w:val="000E0B3A"/>
    <w:rsid w:val="000E3364"/>
    <w:rsid w:val="000E3A9B"/>
    <w:rsid w:val="000E53F4"/>
    <w:rsid w:val="000E5F55"/>
    <w:rsid w:val="000E67DD"/>
    <w:rsid w:val="000E6DBB"/>
    <w:rsid w:val="000E70C5"/>
    <w:rsid w:val="000E7AB3"/>
    <w:rsid w:val="000F07A5"/>
    <w:rsid w:val="000F0E9B"/>
    <w:rsid w:val="000F125A"/>
    <w:rsid w:val="000F1BB4"/>
    <w:rsid w:val="000F203B"/>
    <w:rsid w:val="000F25AF"/>
    <w:rsid w:val="000F47F2"/>
    <w:rsid w:val="000F4958"/>
    <w:rsid w:val="000F5798"/>
    <w:rsid w:val="000F5AA8"/>
    <w:rsid w:val="000F716E"/>
    <w:rsid w:val="001001D3"/>
    <w:rsid w:val="001002C9"/>
    <w:rsid w:val="0010098E"/>
    <w:rsid w:val="00100C5F"/>
    <w:rsid w:val="00100CC6"/>
    <w:rsid w:val="00100F6D"/>
    <w:rsid w:val="001017EC"/>
    <w:rsid w:val="00101B22"/>
    <w:rsid w:val="00101E6C"/>
    <w:rsid w:val="00101F9D"/>
    <w:rsid w:val="00102409"/>
    <w:rsid w:val="0010534E"/>
    <w:rsid w:val="00105401"/>
    <w:rsid w:val="001066C7"/>
    <w:rsid w:val="00111354"/>
    <w:rsid w:val="001123FF"/>
    <w:rsid w:val="00112ACC"/>
    <w:rsid w:val="00112EED"/>
    <w:rsid w:val="00113FAD"/>
    <w:rsid w:val="001140C9"/>
    <w:rsid w:val="001142D0"/>
    <w:rsid w:val="00115231"/>
    <w:rsid w:val="001154D1"/>
    <w:rsid w:val="00115504"/>
    <w:rsid w:val="001167C5"/>
    <w:rsid w:val="0012046B"/>
    <w:rsid w:val="00120AE0"/>
    <w:rsid w:val="001210F1"/>
    <w:rsid w:val="00122B18"/>
    <w:rsid w:val="00123221"/>
    <w:rsid w:val="001236B0"/>
    <w:rsid w:val="00123D01"/>
    <w:rsid w:val="00124721"/>
    <w:rsid w:val="00124754"/>
    <w:rsid w:val="00124BFC"/>
    <w:rsid w:val="001254A4"/>
    <w:rsid w:val="001254E5"/>
    <w:rsid w:val="001256EF"/>
    <w:rsid w:val="00125F75"/>
    <w:rsid w:val="00127021"/>
    <w:rsid w:val="0012788B"/>
    <w:rsid w:val="00130B88"/>
    <w:rsid w:val="00130E84"/>
    <w:rsid w:val="001311AE"/>
    <w:rsid w:val="00131258"/>
    <w:rsid w:val="001312C8"/>
    <w:rsid w:val="001322BB"/>
    <w:rsid w:val="0013326B"/>
    <w:rsid w:val="0013341B"/>
    <w:rsid w:val="0013524D"/>
    <w:rsid w:val="00135583"/>
    <w:rsid w:val="00135662"/>
    <w:rsid w:val="00135F02"/>
    <w:rsid w:val="00135F74"/>
    <w:rsid w:val="00137044"/>
    <w:rsid w:val="00137141"/>
    <w:rsid w:val="001374F5"/>
    <w:rsid w:val="00137D91"/>
    <w:rsid w:val="001403AA"/>
    <w:rsid w:val="0014091E"/>
    <w:rsid w:val="0014158D"/>
    <w:rsid w:val="00142653"/>
    <w:rsid w:val="00145278"/>
    <w:rsid w:val="001459E1"/>
    <w:rsid w:val="00146A37"/>
    <w:rsid w:val="00146FE0"/>
    <w:rsid w:val="0015186A"/>
    <w:rsid w:val="0015448C"/>
    <w:rsid w:val="00154F17"/>
    <w:rsid w:val="00154F7C"/>
    <w:rsid w:val="00155402"/>
    <w:rsid w:val="001554CC"/>
    <w:rsid w:val="00155D03"/>
    <w:rsid w:val="00156C9A"/>
    <w:rsid w:val="00156E2A"/>
    <w:rsid w:val="00157A51"/>
    <w:rsid w:val="00157D8C"/>
    <w:rsid w:val="00160D60"/>
    <w:rsid w:val="00162139"/>
    <w:rsid w:val="00162B3B"/>
    <w:rsid w:val="00162BE5"/>
    <w:rsid w:val="0016329F"/>
    <w:rsid w:val="001662BE"/>
    <w:rsid w:val="001663C2"/>
    <w:rsid w:val="00167414"/>
    <w:rsid w:val="00167C77"/>
    <w:rsid w:val="00167E87"/>
    <w:rsid w:val="0017066C"/>
    <w:rsid w:val="00170CC0"/>
    <w:rsid w:val="00170FE0"/>
    <w:rsid w:val="001716B2"/>
    <w:rsid w:val="00172186"/>
    <w:rsid w:val="001723FF"/>
    <w:rsid w:val="00173B95"/>
    <w:rsid w:val="00173DC4"/>
    <w:rsid w:val="00174751"/>
    <w:rsid w:val="00175469"/>
    <w:rsid w:val="00176C0E"/>
    <w:rsid w:val="00176EB1"/>
    <w:rsid w:val="00176ED6"/>
    <w:rsid w:val="00177985"/>
    <w:rsid w:val="00177EB4"/>
    <w:rsid w:val="00180175"/>
    <w:rsid w:val="00180331"/>
    <w:rsid w:val="00182BAF"/>
    <w:rsid w:val="00183334"/>
    <w:rsid w:val="0018544C"/>
    <w:rsid w:val="00187D79"/>
    <w:rsid w:val="00190044"/>
    <w:rsid w:val="0019262C"/>
    <w:rsid w:val="00193501"/>
    <w:rsid w:val="00194901"/>
    <w:rsid w:val="00195F1A"/>
    <w:rsid w:val="00196153"/>
    <w:rsid w:val="001A00D9"/>
    <w:rsid w:val="001A044D"/>
    <w:rsid w:val="001A397C"/>
    <w:rsid w:val="001A3ACD"/>
    <w:rsid w:val="001A4426"/>
    <w:rsid w:val="001A4FE4"/>
    <w:rsid w:val="001A64CF"/>
    <w:rsid w:val="001A662D"/>
    <w:rsid w:val="001A7C74"/>
    <w:rsid w:val="001B0D32"/>
    <w:rsid w:val="001B1BA9"/>
    <w:rsid w:val="001B1CEC"/>
    <w:rsid w:val="001B294D"/>
    <w:rsid w:val="001B3B87"/>
    <w:rsid w:val="001B3F66"/>
    <w:rsid w:val="001B49B7"/>
    <w:rsid w:val="001B53AC"/>
    <w:rsid w:val="001B61CD"/>
    <w:rsid w:val="001B7202"/>
    <w:rsid w:val="001B76CE"/>
    <w:rsid w:val="001C109F"/>
    <w:rsid w:val="001C1A0D"/>
    <w:rsid w:val="001C205D"/>
    <w:rsid w:val="001C37E8"/>
    <w:rsid w:val="001C482F"/>
    <w:rsid w:val="001C73F8"/>
    <w:rsid w:val="001C773D"/>
    <w:rsid w:val="001C7804"/>
    <w:rsid w:val="001D04DE"/>
    <w:rsid w:val="001D08F4"/>
    <w:rsid w:val="001D1829"/>
    <w:rsid w:val="001D25E1"/>
    <w:rsid w:val="001D41D5"/>
    <w:rsid w:val="001D4D0F"/>
    <w:rsid w:val="001D6ACB"/>
    <w:rsid w:val="001D72FB"/>
    <w:rsid w:val="001E0BDE"/>
    <w:rsid w:val="001E1840"/>
    <w:rsid w:val="001E49AE"/>
    <w:rsid w:val="001E5654"/>
    <w:rsid w:val="001E6730"/>
    <w:rsid w:val="001E73FE"/>
    <w:rsid w:val="001E740E"/>
    <w:rsid w:val="001E7842"/>
    <w:rsid w:val="001F105F"/>
    <w:rsid w:val="001F17D9"/>
    <w:rsid w:val="001F1918"/>
    <w:rsid w:val="001F23E1"/>
    <w:rsid w:val="001F2A2D"/>
    <w:rsid w:val="001F4F8C"/>
    <w:rsid w:val="001F5004"/>
    <w:rsid w:val="001F71F2"/>
    <w:rsid w:val="001F73E6"/>
    <w:rsid w:val="00200505"/>
    <w:rsid w:val="002005C3"/>
    <w:rsid w:val="00200AD0"/>
    <w:rsid w:val="00201B24"/>
    <w:rsid w:val="00201D3B"/>
    <w:rsid w:val="00203052"/>
    <w:rsid w:val="00203A79"/>
    <w:rsid w:val="00204334"/>
    <w:rsid w:val="00204EDB"/>
    <w:rsid w:val="00206DEA"/>
    <w:rsid w:val="00210261"/>
    <w:rsid w:val="0021090D"/>
    <w:rsid w:val="00210E90"/>
    <w:rsid w:val="00211BCB"/>
    <w:rsid w:val="0021220B"/>
    <w:rsid w:val="00212218"/>
    <w:rsid w:val="00213390"/>
    <w:rsid w:val="0021381B"/>
    <w:rsid w:val="0021389A"/>
    <w:rsid w:val="002141C3"/>
    <w:rsid w:val="0021450D"/>
    <w:rsid w:val="002145C9"/>
    <w:rsid w:val="00217701"/>
    <w:rsid w:val="002177CA"/>
    <w:rsid w:val="00220323"/>
    <w:rsid w:val="00220B0B"/>
    <w:rsid w:val="00221E24"/>
    <w:rsid w:val="00221E70"/>
    <w:rsid w:val="00223A2B"/>
    <w:rsid w:val="002246C5"/>
    <w:rsid w:val="00226272"/>
    <w:rsid w:val="0022667C"/>
    <w:rsid w:val="00226712"/>
    <w:rsid w:val="00226A0F"/>
    <w:rsid w:val="00226AF2"/>
    <w:rsid w:val="00226D84"/>
    <w:rsid w:val="00230002"/>
    <w:rsid w:val="00230ADD"/>
    <w:rsid w:val="00231DCF"/>
    <w:rsid w:val="0023252A"/>
    <w:rsid w:val="0023366F"/>
    <w:rsid w:val="00233FC6"/>
    <w:rsid w:val="0023481D"/>
    <w:rsid w:val="00235473"/>
    <w:rsid w:val="00237A64"/>
    <w:rsid w:val="00240252"/>
    <w:rsid w:val="002404D2"/>
    <w:rsid w:val="0024215E"/>
    <w:rsid w:val="002434E9"/>
    <w:rsid w:val="0024497A"/>
    <w:rsid w:val="002461C9"/>
    <w:rsid w:val="0024700E"/>
    <w:rsid w:val="00247097"/>
    <w:rsid w:val="00247F45"/>
    <w:rsid w:val="002504E1"/>
    <w:rsid w:val="002512D7"/>
    <w:rsid w:val="00251542"/>
    <w:rsid w:val="00252D30"/>
    <w:rsid w:val="00252EB5"/>
    <w:rsid w:val="00253DE4"/>
    <w:rsid w:val="00255056"/>
    <w:rsid w:val="002552EE"/>
    <w:rsid w:val="00255B4D"/>
    <w:rsid w:val="00256145"/>
    <w:rsid w:val="002570D0"/>
    <w:rsid w:val="002575CE"/>
    <w:rsid w:val="00257CBA"/>
    <w:rsid w:val="002605B3"/>
    <w:rsid w:val="00260664"/>
    <w:rsid w:val="00260754"/>
    <w:rsid w:val="00260DDE"/>
    <w:rsid w:val="002618BC"/>
    <w:rsid w:val="00261B3E"/>
    <w:rsid w:val="00262A21"/>
    <w:rsid w:val="00262C7F"/>
    <w:rsid w:val="0026381F"/>
    <w:rsid w:val="002639D2"/>
    <w:rsid w:val="00263ED6"/>
    <w:rsid w:val="00263EDF"/>
    <w:rsid w:val="002644C0"/>
    <w:rsid w:val="002645B7"/>
    <w:rsid w:val="00265A1E"/>
    <w:rsid w:val="00266442"/>
    <w:rsid w:val="00267DA8"/>
    <w:rsid w:val="00270877"/>
    <w:rsid w:val="00270985"/>
    <w:rsid w:val="002728B1"/>
    <w:rsid w:val="00274325"/>
    <w:rsid w:val="00274385"/>
    <w:rsid w:val="00274433"/>
    <w:rsid w:val="002749DB"/>
    <w:rsid w:val="00275058"/>
    <w:rsid w:val="00276906"/>
    <w:rsid w:val="00277A35"/>
    <w:rsid w:val="00277DDD"/>
    <w:rsid w:val="002801D8"/>
    <w:rsid w:val="00280718"/>
    <w:rsid w:val="00281EEA"/>
    <w:rsid w:val="00282331"/>
    <w:rsid w:val="00283EAD"/>
    <w:rsid w:val="0028401A"/>
    <w:rsid w:val="00284A3C"/>
    <w:rsid w:val="00285101"/>
    <w:rsid w:val="002853FD"/>
    <w:rsid w:val="002855AB"/>
    <w:rsid w:val="002855F7"/>
    <w:rsid w:val="002876D7"/>
    <w:rsid w:val="002878F0"/>
    <w:rsid w:val="002905DC"/>
    <w:rsid w:val="0029072B"/>
    <w:rsid w:val="002914BA"/>
    <w:rsid w:val="00291B06"/>
    <w:rsid w:val="00292624"/>
    <w:rsid w:val="00293435"/>
    <w:rsid w:val="0029476D"/>
    <w:rsid w:val="002948C0"/>
    <w:rsid w:val="00294FA9"/>
    <w:rsid w:val="00295145"/>
    <w:rsid w:val="002962AC"/>
    <w:rsid w:val="00296AC4"/>
    <w:rsid w:val="00296C37"/>
    <w:rsid w:val="0029733F"/>
    <w:rsid w:val="002979B5"/>
    <w:rsid w:val="002A03F9"/>
    <w:rsid w:val="002A0696"/>
    <w:rsid w:val="002A091D"/>
    <w:rsid w:val="002A0C85"/>
    <w:rsid w:val="002A0D66"/>
    <w:rsid w:val="002A1543"/>
    <w:rsid w:val="002A1AD0"/>
    <w:rsid w:val="002A1E15"/>
    <w:rsid w:val="002A21C2"/>
    <w:rsid w:val="002A25BA"/>
    <w:rsid w:val="002A333E"/>
    <w:rsid w:val="002A3C3B"/>
    <w:rsid w:val="002A43C2"/>
    <w:rsid w:val="002A4AB5"/>
    <w:rsid w:val="002A6A75"/>
    <w:rsid w:val="002A6F51"/>
    <w:rsid w:val="002B02E4"/>
    <w:rsid w:val="002B0E38"/>
    <w:rsid w:val="002B460F"/>
    <w:rsid w:val="002B624D"/>
    <w:rsid w:val="002B6BAC"/>
    <w:rsid w:val="002B7F56"/>
    <w:rsid w:val="002C0BBB"/>
    <w:rsid w:val="002C1025"/>
    <w:rsid w:val="002C1193"/>
    <w:rsid w:val="002C1F51"/>
    <w:rsid w:val="002C2E82"/>
    <w:rsid w:val="002C7354"/>
    <w:rsid w:val="002C7504"/>
    <w:rsid w:val="002C7C3E"/>
    <w:rsid w:val="002D093A"/>
    <w:rsid w:val="002D0EAF"/>
    <w:rsid w:val="002D1CCC"/>
    <w:rsid w:val="002D1DEA"/>
    <w:rsid w:val="002D2218"/>
    <w:rsid w:val="002D27DE"/>
    <w:rsid w:val="002D2EF4"/>
    <w:rsid w:val="002D39D8"/>
    <w:rsid w:val="002D442D"/>
    <w:rsid w:val="002D48D0"/>
    <w:rsid w:val="002D4A89"/>
    <w:rsid w:val="002D5A99"/>
    <w:rsid w:val="002D6078"/>
    <w:rsid w:val="002E06C2"/>
    <w:rsid w:val="002E0C17"/>
    <w:rsid w:val="002E102E"/>
    <w:rsid w:val="002E17F1"/>
    <w:rsid w:val="002E2B84"/>
    <w:rsid w:val="002E35D0"/>
    <w:rsid w:val="002E3D33"/>
    <w:rsid w:val="002E4227"/>
    <w:rsid w:val="002E424C"/>
    <w:rsid w:val="002E5B5B"/>
    <w:rsid w:val="002E5EBF"/>
    <w:rsid w:val="002E615D"/>
    <w:rsid w:val="002E7737"/>
    <w:rsid w:val="002E7FBD"/>
    <w:rsid w:val="002F0351"/>
    <w:rsid w:val="002F1F01"/>
    <w:rsid w:val="002F25A3"/>
    <w:rsid w:val="002F30EE"/>
    <w:rsid w:val="002F32F2"/>
    <w:rsid w:val="002F3527"/>
    <w:rsid w:val="002F461D"/>
    <w:rsid w:val="003002AE"/>
    <w:rsid w:val="003005D2"/>
    <w:rsid w:val="0030125A"/>
    <w:rsid w:val="00302899"/>
    <w:rsid w:val="00302DFF"/>
    <w:rsid w:val="00303784"/>
    <w:rsid w:val="00305C55"/>
    <w:rsid w:val="0030786C"/>
    <w:rsid w:val="00307E4D"/>
    <w:rsid w:val="003100AE"/>
    <w:rsid w:val="00310F9B"/>
    <w:rsid w:val="00311650"/>
    <w:rsid w:val="00311793"/>
    <w:rsid w:val="003120D4"/>
    <w:rsid w:val="0031386A"/>
    <w:rsid w:val="00314FE2"/>
    <w:rsid w:val="0031557C"/>
    <w:rsid w:val="0031595A"/>
    <w:rsid w:val="00315FD5"/>
    <w:rsid w:val="0031636D"/>
    <w:rsid w:val="00320846"/>
    <w:rsid w:val="0032112A"/>
    <w:rsid w:val="0032117D"/>
    <w:rsid w:val="00321210"/>
    <w:rsid w:val="0032171C"/>
    <w:rsid w:val="00321F91"/>
    <w:rsid w:val="003223E2"/>
    <w:rsid w:val="00322938"/>
    <w:rsid w:val="00322F4C"/>
    <w:rsid w:val="0032408F"/>
    <w:rsid w:val="00324572"/>
    <w:rsid w:val="00325142"/>
    <w:rsid w:val="00326138"/>
    <w:rsid w:val="00326BA3"/>
    <w:rsid w:val="00330444"/>
    <w:rsid w:val="00330AB8"/>
    <w:rsid w:val="00330E79"/>
    <w:rsid w:val="00330FED"/>
    <w:rsid w:val="00331405"/>
    <w:rsid w:val="00331458"/>
    <w:rsid w:val="003314E3"/>
    <w:rsid w:val="00332375"/>
    <w:rsid w:val="00333C88"/>
    <w:rsid w:val="00334EB3"/>
    <w:rsid w:val="00336599"/>
    <w:rsid w:val="00336756"/>
    <w:rsid w:val="00336B2C"/>
    <w:rsid w:val="0033730E"/>
    <w:rsid w:val="00337320"/>
    <w:rsid w:val="0033743D"/>
    <w:rsid w:val="003374B8"/>
    <w:rsid w:val="00337622"/>
    <w:rsid w:val="003376C6"/>
    <w:rsid w:val="00340324"/>
    <w:rsid w:val="003404E7"/>
    <w:rsid w:val="00341D1A"/>
    <w:rsid w:val="00342FC4"/>
    <w:rsid w:val="00344212"/>
    <w:rsid w:val="00346A67"/>
    <w:rsid w:val="00350187"/>
    <w:rsid w:val="00350662"/>
    <w:rsid w:val="0035104B"/>
    <w:rsid w:val="00351346"/>
    <w:rsid w:val="0035148C"/>
    <w:rsid w:val="00352D00"/>
    <w:rsid w:val="003532E7"/>
    <w:rsid w:val="003542E7"/>
    <w:rsid w:val="003555CE"/>
    <w:rsid w:val="00355DAE"/>
    <w:rsid w:val="00357044"/>
    <w:rsid w:val="00360053"/>
    <w:rsid w:val="003622F1"/>
    <w:rsid w:val="00362B3E"/>
    <w:rsid w:val="00362C26"/>
    <w:rsid w:val="003633AC"/>
    <w:rsid w:val="00363511"/>
    <w:rsid w:val="00364862"/>
    <w:rsid w:val="0036494D"/>
    <w:rsid w:val="00365383"/>
    <w:rsid w:val="00365977"/>
    <w:rsid w:val="00365E4E"/>
    <w:rsid w:val="00366D55"/>
    <w:rsid w:val="00366E65"/>
    <w:rsid w:val="003702E5"/>
    <w:rsid w:val="00370FB4"/>
    <w:rsid w:val="003735D8"/>
    <w:rsid w:val="00373E37"/>
    <w:rsid w:val="003752B2"/>
    <w:rsid w:val="00375AEA"/>
    <w:rsid w:val="00376EBE"/>
    <w:rsid w:val="00377E51"/>
    <w:rsid w:val="0038070B"/>
    <w:rsid w:val="003811FD"/>
    <w:rsid w:val="00381A62"/>
    <w:rsid w:val="00381AFB"/>
    <w:rsid w:val="00381BCE"/>
    <w:rsid w:val="00382B76"/>
    <w:rsid w:val="00383323"/>
    <w:rsid w:val="00383EF7"/>
    <w:rsid w:val="00385E27"/>
    <w:rsid w:val="00385FF8"/>
    <w:rsid w:val="00386358"/>
    <w:rsid w:val="003869F6"/>
    <w:rsid w:val="00386B69"/>
    <w:rsid w:val="003905BE"/>
    <w:rsid w:val="00391822"/>
    <w:rsid w:val="003935D8"/>
    <w:rsid w:val="00394C8E"/>
    <w:rsid w:val="0039554B"/>
    <w:rsid w:val="00396244"/>
    <w:rsid w:val="003963B7"/>
    <w:rsid w:val="00397C9B"/>
    <w:rsid w:val="00397F33"/>
    <w:rsid w:val="00397FA3"/>
    <w:rsid w:val="003A09DD"/>
    <w:rsid w:val="003A0E52"/>
    <w:rsid w:val="003A105D"/>
    <w:rsid w:val="003A1506"/>
    <w:rsid w:val="003A16BF"/>
    <w:rsid w:val="003A172F"/>
    <w:rsid w:val="003A18F3"/>
    <w:rsid w:val="003A2E84"/>
    <w:rsid w:val="003A4BB8"/>
    <w:rsid w:val="003A4BE8"/>
    <w:rsid w:val="003A4CC5"/>
    <w:rsid w:val="003A4D1B"/>
    <w:rsid w:val="003A7345"/>
    <w:rsid w:val="003B1505"/>
    <w:rsid w:val="003B1BD2"/>
    <w:rsid w:val="003B246A"/>
    <w:rsid w:val="003B4A08"/>
    <w:rsid w:val="003B4A61"/>
    <w:rsid w:val="003B56C7"/>
    <w:rsid w:val="003B78A6"/>
    <w:rsid w:val="003C39FF"/>
    <w:rsid w:val="003C3B92"/>
    <w:rsid w:val="003C3C68"/>
    <w:rsid w:val="003C3D60"/>
    <w:rsid w:val="003C41E8"/>
    <w:rsid w:val="003C4428"/>
    <w:rsid w:val="003C50EC"/>
    <w:rsid w:val="003C5158"/>
    <w:rsid w:val="003C5C23"/>
    <w:rsid w:val="003C6E31"/>
    <w:rsid w:val="003C724E"/>
    <w:rsid w:val="003C72A3"/>
    <w:rsid w:val="003D004D"/>
    <w:rsid w:val="003D00EC"/>
    <w:rsid w:val="003D0A8D"/>
    <w:rsid w:val="003D1120"/>
    <w:rsid w:val="003D137A"/>
    <w:rsid w:val="003D179A"/>
    <w:rsid w:val="003D274B"/>
    <w:rsid w:val="003D2EC5"/>
    <w:rsid w:val="003D3F87"/>
    <w:rsid w:val="003D4112"/>
    <w:rsid w:val="003D4F19"/>
    <w:rsid w:val="003D5450"/>
    <w:rsid w:val="003D550F"/>
    <w:rsid w:val="003D5A35"/>
    <w:rsid w:val="003D6788"/>
    <w:rsid w:val="003D7010"/>
    <w:rsid w:val="003E174A"/>
    <w:rsid w:val="003E214C"/>
    <w:rsid w:val="003E380E"/>
    <w:rsid w:val="003E66CB"/>
    <w:rsid w:val="003E7502"/>
    <w:rsid w:val="003F07A6"/>
    <w:rsid w:val="003F08A7"/>
    <w:rsid w:val="003F2F00"/>
    <w:rsid w:val="003F3682"/>
    <w:rsid w:val="003F59A9"/>
    <w:rsid w:val="003F6D19"/>
    <w:rsid w:val="003F739A"/>
    <w:rsid w:val="00401E59"/>
    <w:rsid w:val="0040200E"/>
    <w:rsid w:val="0040217E"/>
    <w:rsid w:val="004021C4"/>
    <w:rsid w:val="004025C0"/>
    <w:rsid w:val="00402CF8"/>
    <w:rsid w:val="00402E1C"/>
    <w:rsid w:val="0040300B"/>
    <w:rsid w:val="00403035"/>
    <w:rsid w:val="00403833"/>
    <w:rsid w:val="00403DD5"/>
    <w:rsid w:val="00404216"/>
    <w:rsid w:val="004042A4"/>
    <w:rsid w:val="00407745"/>
    <w:rsid w:val="00411083"/>
    <w:rsid w:val="004115D8"/>
    <w:rsid w:val="00411D09"/>
    <w:rsid w:val="00411DA4"/>
    <w:rsid w:val="00414555"/>
    <w:rsid w:val="004159FA"/>
    <w:rsid w:val="00417EE7"/>
    <w:rsid w:val="00420512"/>
    <w:rsid w:val="00421964"/>
    <w:rsid w:val="00421DBD"/>
    <w:rsid w:val="0042252E"/>
    <w:rsid w:val="0042343A"/>
    <w:rsid w:val="00423F5F"/>
    <w:rsid w:val="00424A82"/>
    <w:rsid w:val="00426520"/>
    <w:rsid w:val="004272ED"/>
    <w:rsid w:val="004277F4"/>
    <w:rsid w:val="00427A08"/>
    <w:rsid w:val="00431C00"/>
    <w:rsid w:val="0043268D"/>
    <w:rsid w:val="00433247"/>
    <w:rsid w:val="00433832"/>
    <w:rsid w:val="00433EC0"/>
    <w:rsid w:val="004349DE"/>
    <w:rsid w:val="00434A2C"/>
    <w:rsid w:val="00434C66"/>
    <w:rsid w:val="00435685"/>
    <w:rsid w:val="004356E4"/>
    <w:rsid w:val="00436DDF"/>
    <w:rsid w:val="00436F77"/>
    <w:rsid w:val="00437F95"/>
    <w:rsid w:val="004409AA"/>
    <w:rsid w:val="00442E1D"/>
    <w:rsid w:val="00443E56"/>
    <w:rsid w:val="00444A63"/>
    <w:rsid w:val="00444BF4"/>
    <w:rsid w:val="00446C90"/>
    <w:rsid w:val="00446E44"/>
    <w:rsid w:val="00447C46"/>
    <w:rsid w:val="00450C79"/>
    <w:rsid w:val="00451026"/>
    <w:rsid w:val="00451194"/>
    <w:rsid w:val="004522B7"/>
    <w:rsid w:val="00452A77"/>
    <w:rsid w:val="00453E39"/>
    <w:rsid w:val="004552F7"/>
    <w:rsid w:val="004556E8"/>
    <w:rsid w:val="004570BC"/>
    <w:rsid w:val="00457330"/>
    <w:rsid w:val="0045788E"/>
    <w:rsid w:val="00460425"/>
    <w:rsid w:val="00460C69"/>
    <w:rsid w:val="00460FF9"/>
    <w:rsid w:val="00461833"/>
    <w:rsid w:val="0046235B"/>
    <w:rsid w:val="004623CA"/>
    <w:rsid w:val="00462A41"/>
    <w:rsid w:val="00462B4F"/>
    <w:rsid w:val="00462D02"/>
    <w:rsid w:val="004649C3"/>
    <w:rsid w:val="00464E11"/>
    <w:rsid w:val="0046545C"/>
    <w:rsid w:val="00465BA6"/>
    <w:rsid w:val="00465BDB"/>
    <w:rsid w:val="00465F0E"/>
    <w:rsid w:val="004663D4"/>
    <w:rsid w:val="00466F8B"/>
    <w:rsid w:val="00467463"/>
    <w:rsid w:val="004702AD"/>
    <w:rsid w:val="00470FA0"/>
    <w:rsid w:val="0047347C"/>
    <w:rsid w:val="00474986"/>
    <w:rsid w:val="00474D73"/>
    <w:rsid w:val="00474E10"/>
    <w:rsid w:val="0047546D"/>
    <w:rsid w:val="00475CE1"/>
    <w:rsid w:val="00476F09"/>
    <w:rsid w:val="004812CD"/>
    <w:rsid w:val="00481456"/>
    <w:rsid w:val="0048188F"/>
    <w:rsid w:val="004819F5"/>
    <w:rsid w:val="00482A43"/>
    <w:rsid w:val="00482AB2"/>
    <w:rsid w:val="00482D80"/>
    <w:rsid w:val="0048337B"/>
    <w:rsid w:val="00483EA0"/>
    <w:rsid w:val="00484CCF"/>
    <w:rsid w:val="0048648A"/>
    <w:rsid w:val="00486E74"/>
    <w:rsid w:val="00487616"/>
    <w:rsid w:val="0048763E"/>
    <w:rsid w:val="00487CB5"/>
    <w:rsid w:val="004904E7"/>
    <w:rsid w:val="0049077C"/>
    <w:rsid w:val="00491BA3"/>
    <w:rsid w:val="00491CAC"/>
    <w:rsid w:val="004929DE"/>
    <w:rsid w:val="00493690"/>
    <w:rsid w:val="004949EE"/>
    <w:rsid w:val="00494A16"/>
    <w:rsid w:val="00495074"/>
    <w:rsid w:val="00495771"/>
    <w:rsid w:val="00496506"/>
    <w:rsid w:val="00496808"/>
    <w:rsid w:val="00496B1F"/>
    <w:rsid w:val="00496E88"/>
    <w:rsid w:val="004977EB"/>
    <w:rsid w:val="004A03BC"/>
    <w:rsid w:val="004A03DA"/>
    <w:rsid w:val="004A0F9C"/>
    <w:rsid w:val="004A1342"/>
    <w:rsid w:val="004A2C1F"/>
    <w:rsid w:val="004A38F0"/>
    <w:rsid w:val="004A51CC"/>
    <w:rsid w:val="004A5418"/>
    <w:rsid w:val="004A5F6D"/>
    <w:rsid w:val="004B278D"/>
    <w:rsid w:val="004B2E13"/>
    <w:rsid w:val="004B32E9"/>
    <w:rsid w:val="004B4372"/>
    <w:rsid w:val="004B4CE3"/>
    <w:rsid w:val="004B719C"/>
    <w:rsid w:val="004B7890"/>
    <w:rsid w:val="004B79E2"/>
    <w:rsid w:val="004C0F55"/>
    <w:rsid w:val="004C2791"/>
    <w:rsid w:val="004C2926"/>
    <w:rsid w:val="004C30F0"/>
    <w:rsid w:val="004C3816"/>
    <w:rsid w:val="004C434E"/>
    <w:rsid w:val="004C5B71"/>
    <w:rsid w:val="004C7233"/>
    <w:rsid w:val="004C7610"/>
    <w:rsid w:val="004D0469"/>
    <w:rsid w:val="004D0C38"/>
    <w:rsid w:val="004D0E58"/>
    <w:rsid w:val="004D0F03"/>
    <w:rsid w:val="004D1642"/>
    <w:rsid w:val="004D1B1C"/>
    <w:rsid w:val="004D2138"/>
    <w:rsid w:val="004D3189"/>
    <w:rsid w:val="004D4601"/>
    <w:rsid w:val="004D4A6A"/>
    <w:rsid w:val="004D4F0F"/>
    <w:rsid w:val="004D53DE"/>
    <w:rsid w:val="004D6FAA"/>
    <w:rsid w:val="004D7952"/>
    <w:rsid w:val="004D7C7F"/>
    <w:rsid w:val="004E0E5A"/>
    <w:rsid w:val="004E144E"/>
    <w:rsid w:val="004E17A7"/>
    <w:rsid w:val="004E2863"/>
    <w:rsid w:val="004E2BA7"/>
    <w:rsid w:val="004E3769"/>
    <w:rsid w:val="004E3864"/>
    <w:rsid w:val="004E3E19"/>
    <w:rsid w:val="004E4032"/>
    <w:rsid w:val="004E49FB"/>
    <w:rsid w:val="004E4FB3"/>
    <w:rsid w:val="004E52BE"/>
    <w:rsid w:val="004E6954"/>
    <w:rsid w:val="004E70F3"/>
    <w:rsid w:val="004E7113"/>
    <w:rsid w:val="004F07EA"/>
    <w:rsid w:val="004F100D"/>
    <w:rsid w:val="004F1A4E"/>
    <w:rsid w:val="004F306C"/>
    <w:rsid w:val="004F39EA"/>
    <w:rsid w:val="004F4267"/>
    <w:rsid w:val="004F4B86"/>
    <w:rsid w:val="004F5FF1"/>
    <w:rsid w:val="004F6166"/>
    <w:rsid w:val="004F62EB"/>
    <w:rsid w:val="004F64D5"/>
    <w:rsid w:val="004F679B"/>
    <w:rsid w:val="00500AF5"/>
    <w:rsid w:val="005011D5"/>
    <w:rsid w:val="00502B0B"/>
    <w:rsid w:val="00503937"/>
    <w:rsid w:val="005044DB"/>
    <w:rsid w:val="00504C2C"/>
    <w:rsid w:val="00505A04"/>
    <w:rsid w:val="005063C9"/>
    <w:rsid w:val="00507039"/>
    <w:rsid w:val="00507E66"/>
    <w:rsid w:val="005110BF"/>
    <w:rsid w:val="00511403"/>
    <w:rsid w:val="00511577"/>
    <w:rsid w:val="00512675"/>
    <w:rsid w:val="00512D2C"/>
    <w:rsid w:val="005130A4"/>
    <w:rsid w:val="0051449B"/>
    <w:rsid w:val="005146A3"/>
    <w:rsid w:val="00514968"/>
    <w:rsid w:val="0051523D"/>
    <w:rsid w:val="00515BB0"/>
    <w:rsid w:val="00517153"/>
    <w:rsid w:val="005208E5"/>
    <w:rsid w:val="0052131C"/>
    <w:rsid w:val="0052219A"/>
    <w:rsid w:val="005236B4"/>
    <w:rsid w:val="00523A34"/>
    <w:rsid w:val="00524DA0"/>
    <w:rsid w:val="0052568E"/>
    <w:rsid w:val="005272B0"/>
    <w:rsid w:val="005272CB"/>
    <w:rsid w:val="00532F1B"/>
    <w:rsid w:val="00533595"/>
    <w:rsid w:val="005335CE"/>
    <w:rsid w:val="00533EB0"/>
    <w:rsid w:val="00534CA4"/>
    <w:rsid w:val="00535532"/>
    <w:rsid w:val="00535C03"/>
    <w:rsid w:val="00536732"/>
    <w:rsid w:val="00537135"/>
    <w:rsid w:val="005372D4"/>
    <w:rsid w:val="00537AD7"/>
    <w:rsid w:val="00540547"/>
    <w:rsid w:val="00540761"/>
    <w:rsid w:val="005418FD"/>
    <w:rsid w:val="005422A3"/>
    <w:rsid w:val="00542787"/>
    <w:rsid w:val="0054292A"/>
    <w:rsid w:val="00542DCC"/>
    <w:rsid w:val="00543077"/>
    <w:rsid w:val="005430A1"/>
    <w:rsid w:val="0054330B"/>
    <w:rsid w:val="0054382F"/>
    <w:rsid w:val="0054399F"/>
    <w:rsid w:val="00543B39"/>
    <w:rsid w:val="005445EA"/>
    <w:rsid w:val="005462D6"/>
    <w:rsid w:val="005472A1"/>
    <w:rsid w:val="00550390"/>
    <w:rsid w:val="005508CA"/>
    <w:rsid w:val="0055164A"/>
    <w:rsid w:val="005524F0"/>
    <w:rsid w:val="00553639"/>
    <w:rsid w:val="00553D4B"/>
    <w:rsid w:val="00555483"/>
    <w:rsid w:val="005565D4"/>
    <w:rsid w:val="0055681E"/>
    <w:rsid w:val="00556AD4"/>
    <w:rsid w:val="00557D87"/>
    <w:rsid w:val="00557F13"/>
    <w:rsid w:val="00557F52"/>
    <w:rsid w:val="005605A0"/>
    <w:rsid w:val="00560C0F"/>
    <w:rsid w:val="00560D75"/>
    <w:rsid w:val="00562B73"/>
    <w:rsid w:val="00562C61"/>
    <w:rsid w:val="0056516E"/>
    <w:rsid w:val="00565231"/>
    <w:rsid w:val="005654E7"/>
    <w:rsid w:val="00565C33"/>
    <w:rsid w:val="00565D14"/>
    <w:rsid w:val="00566795"/>
    <w:rsid w:val="00566EC6"/>
    <w:rsid w:val="00567811"/>
    <w:rsid w:val="00567E05"/>
    <w:rsid w:val="00567F43"/>
    <w:rsid w:val="00570E5A"/>
    <w:rsid w:val="00571493"/>
    <w:rsid w:val="00573946"/>
    <w:rsid w:val="005746FA"/>
    <w:rsid w:val="00574F69"/>
    <w:rsid w:val="00576708"/>
    <w:rsid w:val="00576D85"/>
    <w:rsid w:val="00577656"/>
    <w:rsid w:val="00577A9B"/>
    <w:rsid w:val="00580830"/>
    <w:rsid w:val="00581707"/>
    <w:rsid w:val="005826D2"/>
    <w:rsid w:val="00582A16"/>
    <w:rsid w:val="005833A4"/>
    <w:rsid w:val="005835F1"/>
    <w:rsid w:val="00583D04"/>
    <w:rsid w:val="00584088"/>
    <w:rsid w:val="005849C0"/>
    <w:rsid w:val="005850FA"/>
    <w:rsid w:val="005851EA"/>
    <w:rsid w:val="00586B52"/>
    <w:rsid w:val="00590CF5"/>
    <w:rsid w:val="00590DEA"/>
    <w:rsid w:val="0059169F"/>
    <w:rsid w:val="00592B79"/>
    <w:rsid w:val="00592D5F"/>
    <w:rsid w:val="00593533"/>
    <w:rsid w:val="0059597B"/>
    <w:rsid w:val="0059597C"/>
    <w:rsid w:val="00595C22"/>
    <w:rsid w:val="00597BBD"/>
    <w:rsid w:val="00597BC1"/>
    <w:rsid w:val="005A01D0"/>
    <w:rsid w:val="005A0E6E"/>
    <w:rsid w:val="005A2140"/>
    <w:rsid w:val="005A3B7E"/>
    <w:rsid w:val="005A4714"/>
    <w:rsid w:val="005A4FD4"/>
    <w:rsid w:val="005A54C8"/>
    <w:rsid w:val="005A5D3B"/>
    <w:rsid w:val="005A7599"/>
    <w:rsid w:val="005A7DA9"/>
    <w:rsid w:val="005A7F74"/>
    <w:rsid w:val="005B181E"/>
    <w:rsid w:val="005B1E52"/>
    <w:rsid w:val="005B240C"/>
    <w:rsid w:val="005B2707"/>
    <w:rsid w:val="005B276C"/>
    <w:rsid w:val="005B2BF2"/>
    <w:rsid w:val="005B32B1"/>
    <w:rsid w:val="005B3A04"/>
    <w:rsid w:val="005B3FC0"/>
    <w:rsid w:val="005B4782"/>
    <w:rsid w:val="005B491A"/>
    <w:rsid w:val="005B6B9E"/>
    <w:rsid w:val="005B7878"/>
    <w:rsid w:val="005B7F1A"/>
    <w:rsid w:val="005C10F7"/>
    <w:rsid w:val="005C1433"/>
    <w:rsid w:val="005C1EEB"/>
    <w:rsid w:val="005C374B"/>
    <w:rsid w:val="005C3FF1"/>
    <w:rsid w:val="005C4CD7"/>
    <w:rsid w:val="005C59DB"/>
    <w:rsid w:val="005C6C58"/>
    <w:rsid w:val="005C72FF"/>
    <w:rsid w:val="005C77CE"/>
    <w:rsid w:val="005C7ED0"/>
    <w:rsid w:val="005D16BC"/>
    <w:rsid w:val="005D198E"/>
    <w:rsid w:val="005D21C9"/>
    <w:rsid w:val="005D3D49"/>
    <w:rsid w:val="005D3D63"/>
    <w:rsid w:val="005D431D"/>
    <w:rsid w:val="005D479B"/>
    <w:rsid w:val="005D65B6"/>
    <w:rsid w:val="005D6ECE"/>
    <w:rsid w:val="005D71C1"/>
    <w:rsid w:val="005E028A"/>
    <w:rsid w:val="005E1D03"/>
    <w:rsid w:val="005E4116"/>
    <w:rsid w:val="005E490B"/>
    <w:rsid w:val="005E652C"/>
    <w:rsid w:val="005F00B6"/>
    <w:rsid w:val="005F1589"/>
    <w:rsid w:val="005F34D1"/>
    <w:rsid w:val="005F3C28"/>
    <w:rsid w:val="005F3CA7"/>
    <w:rsid w:val="005F491F"/>
    <w:rsid w:val="005F5391"/>
    <w:rsid w:val="005F55E7"/>
    <w:rsid w:val="005F5F05"/>
    <w:rsid w:val="005F6CC4"/>
    <w:rsid w:val="005F791E"/>
    <w:rsid w:val="006018E0"/>
    <w:rsid w:val="00602DCD"/>
    <w:rsid w:val="00602EFD"/>
    <w:rsid w:val="006030BC"/>
    <w:rsid w:val="006049B5"/>
    <w:rsid w:val="00605606"/>
    <w:rsid w:val="00605942"/>
    <w:rsid w:val="0060603E"/>
    <w:rsid w:val="006068FD"/>
    <w:rsid w:val="006077CA"/>
    <w:rsid w:val="00607E72"/>
    <w:rsid w:val="0061038C"/>
    <w:rsid w:val="00610C8F"/>
    <w:rsid w:val="006122B0"/>
    <w:rsid w:val="0061454B"/>
    <w:rsid w:val="0061478E"/>
    <w:rsid w:val="006171AE"/>
    <w:rsid w:val="00620365"/>
    <w:rsid w:val="006204D0"/>
    <w:rsid w:val="0062217F"/>
    <w:rsid w:val="0062284F"/>
    <w:rsid w:val="00622A83"/>
    <w:rsid w:val="00622CFE"/>
    <w:rsid w:val="00622D8A"/>
    <w:rsid w:val="006231D5"/>
    <w:rsid w:val="006237B8"/>
    <w:rsid w:val="00623DDC"/>
    <w:rsid w:val="00623F33"/>
    <w:rsid w:val="00624415"/>
    <w:rsid w:val="006245A2"/>
    <w:rsid w:val="0062675C"/>
    <w:rsid w:val="0062683F"/>
    <w:rsid w:val="00627543"/>
    <w:rsid w:val="00630582"/>
    <w:rsid w:val="006305C2"/>
    <w:rsid w:val="006307EB"/>
    <w:rsid w:val="00630DB8"/>
    <w:rsid w:val="006313EC"/>
    <w:rsid w:val="00632872"/>
    <w:rsid w:val="00632DE1"/>
    <w:rsid w:val="00636846"/>
    <w:rsid w:val="0063701F"/>
    <w:rsid w:val="006377C7"/>
    <w:rsid w:val="00637FCE"/>
    <w:rsid w:val="00640A14"/>
    <w:rsid w:val="00640A85"/>
    <w:rsid w:val="0064146A"/>
    <w:rsid w:val="006416F6"/>
    <w:rsid w:val="00642116"/>
    <w:rsid w:val="00643DE7"/>
    <w:rsid w:val="00644C2C"/>
    <w:rsid w:val="006454BE"/>
    <w:rsid w:val="006454FC"/>
    <w:rsid w:val="00645827"/>
    <w:rsid w:val="00646056"/>
    <w:rsid w:val="00646A63"/>
    <w:rsid w:val="00647DF4"/>
    <w:rsid w:val="00650225"/>
    <w:rsid w:val="00650349"/>
    <w:rsid w:val="006512A1"/>
    <w:rsid w:val="00651AB0"/>
    <w:rsid w:val="00652A91"/>
    <w:rsid w:val="00653692"/>
    <w:rsid w:val="0065388E"/>
    <w:rsid w:val="00653B6E"/>
    <w:rsid w:val="006540EF"/>
    <w:rsid w:val="006559F0"/>
    <w:rsid w:val="00656A9A"/>
    <w:rsid w:val="00656D28"/>
    <w:rsid w:val="00657CC1"/>
    <w:rsid w:val="00660720"/>
    <w:rsid w:val="006609C8"/>
    <w:rsid w:val="00660ABF"/>
    <w:rsid w:val="00660EB6"/>
    <w:rsid w:val="00661B1B"/>
    <w:rsid w:val="00661D29"/>
    <w:rsid w:val="006629C2"/>
    <w:rsid w:val="0066354D"/>
    <w:rsid w:val="00663C6E"/>
    <w:rsid w:val="00664932"/>
    <w:rsid w:val="006653DC"/>
    <w:rsid w:val="00665506"/>
    <w:rsid w:val="00665820"/>
    <w:rsid w:val="00665831"/>
    <w:rsid w:val="00665A05"/>
    <w:rsid w:val="00666357"/>
    <w:rsid w:val="0066640A"/>
    <w:rsid w:val="0067059F"/>
    <w:rsid w:val="00670726"/>
    <w:rsid w:val="00670C1C"/>
    <w:rsid w:val="006723BC"/>
    <w:rsid w:val="00672CA2"/>
    <w:rsid w:val="006730B5"/>
    <w:rsid w:val="00673F30"/>
    <w:rsid w:val="00674BC7"/>
    <w:rsid w:val="00675F80"/>
    <w:rsid w:val="006768F9"/>
    <w:rsid w:val="00676B5B"/>
    <w:rsid w:val="0068041D"/>
    <w:rsid w:val="00681213"/>
    <w:rsid w:val="006812D1"/>
    <w:rsid w:val="00681910"/>
    <w:rsid w:val="00681CF1"/>
    <w:rsid w:val="00684390"/>
    <w:rsid w:val="00684460"/>
    <w:rsid w:val="006853A5"/>
    <w:rsid w:val="006863EC"/>
    <w:rsid w:val="00686556"/>
    <w:rsid w:val="00691C1A"/>
    <w:rsid w:val="00692D86"/>
    <w:rsid w:val="00693F36"/>
    <w:rsid w:val="00694FED"/>
    <w:rsid w:val="0069542A"/>
    <w:rsid w:val="00695C18"/>
    <w:rsid w:val="00697087"/>
    <w:rsid w:val="0069780F"/>
    <w:rsid w:val="00697BC2"/>
    <w:rsid w:val="006A0520"/>
    <w:rsid w:val="006A0737"/>
    <w:rsid w:val="006A2C8F"/>
    <w:rsid w:val="006A30C3"/>
    <w:rsid w:val="006A47CE"/>
    <w:rsid w:val="006A5408"/>
    <w:rsid w:val="006A5D54"/>
    <w:rsid w:val="006A6ABE"/>
    <w:rsid w:val="006A7366"/>
    <w:rsid w:val="006A7C9A"/>
    <w:rsid w:val="006B0092"/>
    <w:rsid w:val="006B03B7"/>
    <w:rsid w:val="006B054E"/>
    <w:rsid w:val="006B057C"/>
    <w:rsid w:val="006B08C7"/>
    <w:rsid w:val="006B1E10"/>
    <w:rsid w:val="006B26B9"/>
    <w:rsid w:val="006B26D0"/>
    <w:rsid w:val="006B2EA8"/>
    <w:rsid w:val="006B319A"/>
    <w:rsid w:val="006B3881"/>
    <w:rsid w:val="006B45A9"/>
    <w:rsid w:val="006B6287"/>
    <w:rsid w:val="006C0147"/>
    <w:rsid w:val="006C151B"/>
    <w:rsid w:val="006C1EDF"/>
    <w:rsid w:val="006C24F8"/>
    <w:rsid w:val="006C345E"/>
    <w:rsid w:val="006C37CC"/>
    <w:rsid w:val="006C3BF8"/>
    <w:rsid w:val="006C41C4"/>
    <w:rsid w:val="006C59DB"/>
    <w:rsid w:val="006C5AC8"/>
    <w:rsid w:val="006C65B6"/>
    <w:rsid w:val="006C680D"/>
    <w:rsid w:val="006C75A9"/>
    <w:rsid w:val="006C7B4B"/>
    <w:rsid w:val="006D0588"/>
    <w:rsid w:val="006D0E06"/>
    <w:rsid w:val="006D1840"/>
    <w:rsid w:val="006D212F"/>
    <w:rsid w:val="006D24E4"/>
    <w:rsid w:val="006D2DC6"/>
    <w:rsid w:val="006D34F7"/>
    <w:rsid w:val="006D36AF"/>
    <w:rsid w:val="006D38FE"/>
    <w:rsid w:val="006D39A1"/>
    <w:rsid w:val="006D3DEC"/>
    <w:rsid w:val="006D3E3F"/>
    <w:rsid w:val="006D40F2"/>
    <w:rsid w:val="006D43CD"/>
    <w:rsid w:val="006D4B30"/>
    <w:rsid w:val="006D519D"/>
    <w:rsid w:val="006E046E"/>
    <w:rsid w:val="006E27CB"/>
    <w:rsid w:val="006E2CA0"/>
    <w:rsid w:val="006E3DB6"/>
    <w:rsid w:val="006E3ECA"/>
    <w:rsid w:val="006E594F"/>
    <w:rsid w:val="006E5B12"/>
    <w:rsid w:val="006E6836"/>
    <w:rsid w:val="006E6FFD"/>
    <w:rsid w:val="006E717F"/>
    <w:rsid w:val="006E7725"/>
    <w:rsid w:val="006F10C1"/>
    <w:rsid w:val="006F1235"/>
    <w:rsid w:val="006F2707"/>
    <w:rsid w:val="006F2A84"/>
    <w:rsid w:val="006F2FC7"/>
    <w:rsid w:val="006F3AC3"/>
    <w:rsid w:val="006F4B36"/>
    <w:rsid w:val="006F5034"/>
    <w:rsid w:val="006F5C18"/>
    <w:rsid w:val="006F7756"/>
    <w:rsid w:val="006F7A19"/>
    <w:rsid w:val="006F7B14"/>
    <w:rsid w:val="0070048D"/>
    <w:rsid w:val="00700BAD"/>
    <w:rsid w:val="00700D53"/>
    <w:rsid w:val="00700E03"/>
    <w:rsid w:val="00700E13"/>
    <w:rsid w:val="00701375"/>
    <w:rsid w:val="00701960"/>
    <w:rsid w:val="00701A9F"/>
    <w:rsid w:val="00702A01"/>
    <w:rsid w:val="007032F3"/>
    <w:rsid w:val="00703F85"/>
    <w:rsid w:val="00704A50"/>
    <w:rsid w:val="007052DB"/>
    <w:rsid w:val="00705EDB"/>
    <w:rsid w:val="00706515"/>
    <w:rsid w:val="00707778"/>
    <w:rsid w:val="00710AF8"/>
    <w:rsid w:val="00712303"/>
    <w:rsid w:val="00712681"/>
    <w:rsid w:val="00713F51"/>
    <w:rsid w:val="0071515D"/>
    <w:rsid w:val="007152C0"/>
    <w:rsid w:val="00715E00"/>
    <w:rsid w:val="007226F6"/>
    <w:rsid w:val="00722D73"/>
    <w:rsid w:val="007230E7"/>
    <w:rsid w:val="0072400F"/>
    <w:rsid w:val="007249B9"/>
    <w:rsid w:val="0072508A"/>
    <w:rsid w:val="007254FE"/>
    <w:rsid w:val="00725DB9"/>
    <w:rsid w:val="00725DBC"/>
    <w:rsid w:val="0072601F"/>
    <w:rsid w:val="00726698"/>
    <w:rsid w:val="00727232"/>
    <w:rsid w:val="007313A7"/>
    <w:rsid w:val="00732FC3"/>
    <w:rsid w:val="00734AA1"/>
    <w:rsid w:val="00734CF0"/>
    <w:rsid w:val="007352BB"/>
    <w:rsid w:val="00735E3A"/>
    <w:rsid w:val="00735F58"/>
    <w:rsid w:val="00737EB7"/>
    <w:rsid w:val="00740FBF"/>
    <w:rsid w:val="00741581"/>
    <w:rsid w:val="007419F7"/>
    <w:rsid w:val="00742BD1"/>
    <w:rsid w:val="00742D8F"/>
    <w:rsid w:val="00744F63"/>
    <w:rsid w:val="00745D5E"/>
    <w:rsid w:val="007465EA"/>
    <w:rsid w:val="0074677C"/>
    <w:rsid w:val="007472E7"/>
    <w:rsid w:val="007503D2"/>
    <w:rsid w:val="007506A2"/>
    <w:rsid w:val="00750AA7"/>
    <w:rsid w:val="00750D4C"/>
    <w:rsid w:val="00751AE6"/>
    <w:rsid w:val="00751E5E"/>
    <w:rsid w:val="00752FD5"/>
    <w:rsid w:val="00753E21"/>
    <w:rsid w:val="0075486D"/>
    <w:rsid w:val="00754F03"/>
    <w:rsid w:val="0075526A"/>
    <w:rsid w:val="00755824"/>
    <w:rsid w:val="007563CD"/>
    <w:rsid w:val="007570A0"/>
    <w:rsid w:val="00757DD0"/>
    <w:rsid w:val="007608F5"/>
    <w:rsid w:val="0076260E"/>
    <w:rsid w:val="00763165"/>
    <w:rsid w:val="0076321C"/>
    <w:rsid w:val="007656BC"/>
    <w:rsid w:val="00765901"/>
    <w:rsid w:val="00766198"/>
    <w:rsid w:val="00766300"/>
    <w:rsid w:val="00766B6C"/>
    <w:rsid w:val="00766F1C"/>
    <w:rsid w:val="00767341"/>
    <w:rsid w:val="007701B9"/>
    <w:rsid w:val="007707DF"/>
    <w:rsid w:val="0077155C"/>
    <w:rsid w:val="00771586"/>
    <w:rsid w:val="00772B03"/>
    <w:rsid w:val="00774268"/>
    <w:rsid w:val="007743C3"/>
    <w:rsid w:val="00775DE0"/>
    <w:rsid w:val="00775EE3"/>
    <w:rsid w:val="007767CC"/>
    <w:rsid w:val="0078068C"/>
    <w:rsid w:val="0078131C"/>
    <w:rsid w:val="007817C1"/>
    <w:rsid w:val="0078241A"/>
    <w:rsid w:val="007831CF"/>
    <w:rsid w:val="00784970"/>
    <w:rsid w:val="00784E53"/>
    <w:rsid w:val="0078623C"/>
    <w:rsid w:val="0078725B"/>
    <w:rsid w:val="00787492"/>
    <w:rsid w:val="00787F78"/>
    <w:rsid w:val="00790971"/>
    <w:rsid w:val="00790EB1"/>
    <w:rsid w:val="0079128F"/>
    <w:rsid w:val="007917FD"/>
    <w:rsid w:val="00792939"/>
    <w:rsid w:val="00792E86"/>
    <w:rsid w:val="00794960"/>
    <w:rsid w:val="007952D7"/>
    <w:rsid w:val="00796062"/>
    <w:rsid w:val="00796961"/>
    <w:rsid w:val="007A093E"/>
    <w:rsid w:val="007A3CBA"/>
    <w:rsid w:val="007A51A8"/>
    <w:rsid w:val="007A5804"/>
    <w:rsid w:val="007A6667"/>
    <w:rsid w:val="007B277D"/>
    <w:rsid w:val="007B2B49"/>
    <w:rsid w:val="007B2B64"/>
    <w:rsid w:val="007B353B"/>
    <w:rsid w:val="007B3572"/>
    <w:rsid w:val="007B3E1A"/>
    <w:rsid w:val="007B41F2"/>
    <w:rsid w:val="007B529F"/>
    <w:rsid w:val="007B5644"/>
    <w:rsid w:val="007B6E1D"/>
    <w:rsid w:val="007B714D"/>
    <w:rsid w:val="007B7B83"/>
    <w:rsid w:val="007C01CC"/>
    <w:rsid w:val="007C0552"/>
    <w:rsid w:val="007C0674"/>
    <w:rsid w:val="007C08DE"/>
    <w:rsid w:val="007C0B1A"/>
    <w:rsid w:val="007C188B"/>
    <w:rsid w:val="007C249A"/>
    <w:rsid w:val="007C3830"/>
    <w:rsid w:val="007C53CF"/>
    <w:rsid w:val="007C5D2A"/>
    <w:rsid w:val="007C5D6C"/>
    <w:rsid w:val="007C65DB"/>
    <w:rsid w:val="007C70CB"/>
    <w:rsid w:val="007D0100"/>
    <w:rsid w:val="007D011F"/>
    <w:rsid w:val="007D0175"/>
    <w:rsid w:val="007D077C"/>
    <w:rsid w:val="007D11D6"/>
    <w:rsid w:val="007D2586"/>
    <w:rsid w:val="007D3485"/>
    <w:rsid w:val="007D403F"/>
    <w:rsid w:val="007D4583"/>
    <w:rsid w:val="007D49C6"/>
    <w:rsid w:val="007D4E0E"/>
    <w:rsid w:val="007D5DCA"/>
    <w:rsid w:val="007D601E"/>
    <w:rsid w:val="007D6503"/>
    <w:rsid w:val="007E1507"/>
    <w:rsid w:val="007E2560"/>
    <w:rsid w:val="007E28BF"/>
    <w:rsid w:val="007E4468"/>
    <w:rsid w:val="007E4B76"/>
    <w:rsid w:val="007E5256"/>
    <w:rsid w:val="007E541D"/>
    <w:rsid w:val="007E569F"/>
    <w:rsid w:val="007E70C0"/>
    <w:rsid w:val="007E75DA"/>
    <w:rsid w:val="007E76A2"/>
    <w:rsid w:val="007F0E45"/>
    <w:rsid w:val="007F18ED"/>
    <w:rsid w:val="007F21CE"/>
    <w:rsid w:val="007F2468"/>
    <w:rsid w:val="007F247A"/>
    <w:rsid w:val="007F2704"/>
    <w:rsid w:val="007F2ECC"/>
    <w:rsid w:val="007F3BD0"/>
    <w:rsid w:val="007F618D"/>
    <w:rsid w:val="007F65FD"/>
    <w:rsid w:val="007F6A08"/>
    <w:rsid w:val="007F6DBC"/>
    <w:rsid w:val="008001BB"/>
    <w:rsid w:val="0080084A"/>
    <w:rsid w:val="008015C3"/>
    <w:rsid w:val="00801B79"/>
    <w:rsid w:val="00802677"/>
    <w:rsid w:val="00803748"/>
    <w:rsid w:val="00803FCF"/>
    <w:rsid w:val="00805994"/>
    <w:rsid w:val="00805C25"/>
    <w:rsid w:val="00805E73"/>
    <w:rsid w:val="00807988"/>
    <w:rsid w:val="008079FE"/>
    <w:rsid w:val="008101CD"/>
    <w:rsid w:val="00811F13"/>
    <w:rsid w:val="008128C8"/>
    <w:rsid w:val="00814294"/>
    <w:rsid w:val="008144E5"/>
    <w:rsid w:val="008144F1"/>
    <w:rsid w:val="00814B16"/>
    <w:rsid w:val="00815BB0"/>
    <w:rsid w:val="00815EF5"/>
    <w:rsid w:val="00815F9E"/>
    <w:rsid w:val="008162B9"/>
    <w:rsid w:val="00816435"/>
    <w:rsid w:val="00816F3E"/>
    <w:rsid w:val="00817758"/>
    <w:rsid w:val="0082046B"/>
    <w:rsid w:val="00820DA1"/>
    <w:rsid w:val="00820DD2"/>
    <w:rsid w:val="0082130C"/>
    <w:rsid w:val="00821B78"/>
    <w:rsid w:val="00823BE3"/>
    <w:rsid w:val="008269CC"/>
    <w:rsid w:val="00826B0D"/>
    <w:rsid w:val="00827666"/>
    <w:rsid w:val="00827851"/>
    <w:rsid w:val="00830281"/>
    <w:rsid w:val="00830DD9"/>
    <w:rsid w:val="00830F14"/>
    <w:rsid w:val="00830F96"/>
    <w:rsid w:val="008312F2"/>
    <w:rsid w:val="00831EFB"/>
    <w:rsid w:val="00833020"/>
    <w:rsid w:val="0083307B"/>
    <w:rsid w:val="00833DB7"/>
    <w:rsid w:val="0083444D"/>
    <w:rsid w:val="00836705"/>
    <w:rsid w:val="00836FDE"/>
    <w:rsid w:val="00837BB2"/>
    <w:rsid w:val="008401F4"/>
    <w:rsid w:val="00840A00"/>
    <w:rsid w:val="00844CCE"/>
    <w:rsid w:val="008454C7"/>
    <w:rsid w:val="008472DD"/>
    <w:rsid w:val="0084748E"/>
    <w:rsid w:val="00847E69"/>
    <w:rsid w:val="0085076B"/>
    <w:rsid w:val="008514DB"/>
    <w:rsid w:val="008517D1"/>
    <w:rsid w:val="00852048"/>
    <w:rsid w:val="00853FE1"/>
    <w:rsid w:val="008554B8"/>
    <w:rsid w:val="00856C42"/>
    <w:rsid w:val="00856CA2"/>
    <w:rsid w:val="00856FC7"/>
    <w:rsid w:val="00857183"/>
    <w:rsid w:val="00857CB1"/>
    <w:rsid w:val="0086020F"/>
    <w:rsid w:val="00861F97"/>
    <w:rsid w:val="00862EBD"/>
    <w:rsid w:val="00863516"/>
    <w:rsid w:val="00863702"/>
    <w:rsid w:val="00863F0F"/>
    <w:rsid w:val="008644C2"/>
    <w:rsid w:val="00865F8C"/>
    <w:rsid w:val="00866328"/>
    <w:rsid w:val="0086691A"/>
    <w:rsid w:val="00867497"/>
    <w:rsid w:val="008677B2"/>
    <w:rsid w:val="0087150F"/>
    <w:rsid w:val="00871F4E"/>
    <w:rsid w:val="0087238F"/>
    <w:rsid w:val="00872C14"/>
    <w:rsid w:val="00872FC7"/>
    <w:rsid w:val="008740B4"/>
    <w:rsid w:val="00874CB7"/>
    <w:rsid w:val="008762E0"/>
    <w:rsid w:val="00876568"/>
    <w:rsid w:val="00876DE6"/>
    <w:rsid w:val="00877826"/>
    <w:rsid w:val="00877B76"/>
    <w:rsid w:val="00877E30"/>
    <w:rsid w:val="00880C8E"/>
    <w:rsid w:val="0088262F"/>
    <w:rsid w:val="00884F8D"/>
    <w:rsid w:val="00885BD6"/>
    <w:rsid w:val="00886376"/>
    <w:rsid w:val="00886412"/>
    <w:rsid w:val="008867A0"/>
    <w:rsid w:val="008877BF"/>
    <w:rsid w:val="00890707"/>
    <w:rsid w:val="00890FD6"/>
    <w:rsid w:val="00891E42"/>
    <w:rsid w:val="00892270"/>
    <w:rsid w:val="0089304A"/>
    <w:rsid w:val="008932CD"/>
    <w:rsid w:val="0089406D"/>
    <w:rsid w:val="00894C88"/>
    <w:rsid w:val="00895018"/>
    <w:rsid w:val="00895639"/>
    <w:rsid w:val="00896AF6"/>
    <w:rsid w:val="00896E82"/>
    <w:rsid w:val="008977B7"/>
    <w:rsid w:val="008A0ABF"/>
    <w:rsid w:val="008A1349"/>
    <w:rsid w:val="008A1CC9"/>
    <w:rsid w:val="008A244B"/>
    <w:rsid w:val="008A2538"/>
    <w:rsid w:val="008A25A9"/>
    <w:rsid w:val="008A36E3"/>
    <w:rsid w:val="008A4923"/>
    <w:rsid w:val="008A4C92"/>
    <w:rsid w:val="008B014F"/>
    <w:rsid w:val="008B14FE"/>
    <w:rsid w:val="008B1810"/>
    <w:rsid w:val="008B1A57"/>
    <w:rsid w:val="008B2C83"/>
    <w:rsid w:val="008B32D0"/>
    <w:rsid w:val="008B34C4"/>
    <w:rsid w:val="008B3E19"/>
    <w:rsid w:val="008B5B4C"/>
    <w:rsid w:val="008B777F"/>
    <w:rsid w:val="008C00D8"/>
    <w:rsid w:val="008C050C"/>
    <w:rsid w:val="008C20F1"/>
    <w:rsid w:val="008C29CD"/>
    <w:rsid w:val="008C2A75"/>
    <w:rsid w:val="008C2BB2"/>
    <w:rsid w:val="008C2BED"/>
    <w:rsid w:val="008C3693"/>
    <w:rsid w:val="008C45E2"/>
    <w:rsid w:val="008C4E38"/>
    <w:rsid w:val="008C57F0"/>
    <w:rsid w:val="008C5898"/>
    <w:rsid w:val="008C5EE7"/>
    <w:rsid w:val="008C6D6F"/>
    <w:rsid w:val="008C791F"/>
    <w:rsid w:val="008C7946"/>
    <w:rsid w:val="008D0D1F"/>
    <w:rsid w:val="008D10AF"/>
    <w:rsid w:val="008D1393"/>
    <w:rsid w:val="008D1662"/>
    <w:rsid w:val="008D1837"/>
    <w:rsid w:val="008D1D2A"/>
    <w:rsid w:val="008D2EA6"/>
    <w:rsid w:val="008D36C7"/>
    <w:rsid w:val="008D376D"/>
    <w:rsid w:val="008D3AEA"/>
    <w:rsid w:val="008D3BB7"/>
    <w:rsid w:val="008D4C1D"/>
    <w:rsid w:val="008D666F"/>
    <w:rsid w:val="008D6A5A"/>
    <w:rsid w:val="008D6E40"/>
    <w:rsid w:val="008E0ED8"/>
    <w:rsid w:val="008E199C"/>
    <w:rsid w:val="008E29FA"/>
    <w:rsid w:val="008E2CB4"/>
    <w:rsid w:val="008E3709"/>
    <w:rsid w:val="008E653E"/>
    <w:rsid w:val="008E771A"/>
    <w:rsid w:val="008F0A45"/>
    <w:rsid w:val="008F156D"/>
    <w:rsid w:val="008F1B86"/>
    <w:rsid w:val="008F1C90"/>
    <w:rsid w:val="008F4044"/>
    <w:rsid w:val="008F43DF"/>
    <w:rsid w:val="008F4E30"/>
    <w:rsid w:val="008F5FDF"/>
    <w:rsid w:val="008F70C7"/>
    <w:rsid w:val="008F7783"/>
    <w:rsid w:val="008F7F2A"/>
    <w:rsid w:val="009009D2"/>
    <w:rsid w:val="009045B2"/>
    <w:rsid w:val="00905A84"/>
    <w:rsid w:val="00905AD5"/>
    <w:rsid w:val="00905D7A"/>
    <w:rsid w:val="00907865"/>
    <w:rsid w:val="00907C3D"/>
    <w:rsid w:val="00907DAF"/>
    <w:rsid w:val="00907FA9"/>
    <w:rsid w:val="009101C2"/>
    <w:rsid w:val="00910730"/>
    <w:rsid w:val="0091185B"/>
    <w:rsid w:val="00911B40"/>
    <w:rsid w:val="00912CFB"/>
    <w:rsid w:val="0091385C"/>
    <w:rsid w:val="00913F77"/>
    <w:rsid w:val="0091433B"/>
    <w:rsid w:val="00915F5C"/>
    <w:rsid w:val="00915FD0"/>
    <w:rsid w:val="009164C7"/>
    <w:rsid w:val="00916C47"/>
    <w:rsid w:val="00916D22"/>
    <w:rsid w:val="00917CA2"/>
    <w:rsid w:val="00917DFE"/>
    <w:rsid w:val="00920157"/>
    <w:rsid w:val="0092021B"/>
    <w:rsid w:val="00920AF5"/>
    <w:rsid w:val="00920F51"/>
    <w:rsid w:val="00921B7C"/>
    <w:rsid w:val="00921CD5"/>
    <w:rsid w:val="00922BC7"/>
    <w:rsid w:val="00922CEC"/>
    <w:rsid w:val="00923C3F"/>
    <w:rsid w:val="0092586B"/>
    <w:rsid w:val="00925D74"/>
    <w:rsid w:val="00925ECF"/>
    <w:rsid w:val="00926F2B"/>
    <w:rsid w:val="00930ACA"/>
    <w:rsid w:val="00930C08"/>
    <w:rsid w:val="00931EBC"/>
    <w:rsid w:val="00933D2E"/>
    <w:rsid w:val="0093542C"/>
    <w:rsid w:val="00936609"/>
    <w:rsid w:val="00936822"/>
    <w:rsid w:val="009368BB"/>
    <w:rsid w:val="00936F31"/>
    <w:rsid w:val="009373F8"/>
    <w:rsid w:val="00937668"/>
    <w:rsid w:val="00937957"/>
    <w:rsid w:val="009406A2"/>
    <w:rsid w:val="00941281"/>
    <w:rsid w:val="00941A0D"/>
    <w:rsid w:val="00941DC9"/>
    <w:rsid w:val="009424D1"/>
    <w:rsid w:val="00943CEF"/>
    <w:rsid w:val="009458C7"/>
    <w:rsid w:val="009458E1"/>
    <w:rsid w:val="00946226"/>
    <w:rsid w:val="009464DD"/>
    <w:rsid w:val="00946D45"/>
    <w:rsid w:val="00947D15"/>
    <w:rsid w:val="00950F9A"/>
    <w:rsid w:val="009516A0"/>
    <w:rsid w:val="0095295D"/>
    <w:rsid w:val="009537C4"/>
    <w:rsid w:val="00953EA1"/>
    <w:rsid w:val="00956A42"/>
    <w:rsid w:val="0095700D"/>
    <w:rsid w:val="00957915"/>
    <w:rsid w:val="00957AFF"/>
    <w:rsid w:val="009628B3"/>
    <w:rsid w:val="00962A05"/>
    <w:rsid w:val="00963815"/>
    <w:rsid w:val="00963FA6"/>
    <w:rsid w:val="00964AB2"/>
    <w:rsid w:val="00965CAD"/>
    <w:rsid w:val="00965F21"/>
    <w:rsid w:val="009668AC"/>
    <w:rsid w:val="00966F38"/>
    <w:rsid w:val="00967215"/>
    <w:rsid w:val="00967CDE"/>
    <w:rsid w:val="009703DD"/>
    <w:rsid w:val="00970501"/>
    <w:rsid w:val="0097382B"/>
    <w:rsid w:val="00973E81"/>
    <w:rsid w:val="00973EF2"/>
    <w:rsid w:val="00973FC7"/>
    <w:rsid w:val="00976DF6"/>
    <w:rsid w:val="00977C6A"/>
    <w:rsid w:val="00980A9F"/>
    <w:rsid w:val="00981563"/>
    <w:rsid w:val="009821FA"/>
    <w:rsid w:val="00983C22"/>
    <w:rsid w:val="00983FB5"/>
    <w:rsid w:val="00984CF0"/>
    <w:rsid w:val="009854BA"/>
    <w:rsid w:val="009857CB"/>
    <w:rsid w:val="00985EAF"/>
    <w:rsid w:val="009863EE"/>
    <w:rsid w:val="00986A6B"/>
    <w:rsid w:val="00990B96"/>
    <w:rsid w:val="009912A0"/>
    <w:rsid w:val="00991F61"/>
    <w:rsid w:val="0099221C"/>
    <w:rsid w:val="0099325A"/>
    <w:rsid w:val="00993635"/>
    <w:rsid w:val="009938D0"/>
    <w:rsid w:val="00994441"/>
    <w:rsid w:val="00995076"/>
    <w:rsid w:val="00995E8C"/>
    <w:rsid w:val="00996654"/>
    <w:rsid w:val="009979BC"/>
    <w:rsid w:val="00997C1B"/>
    <w:rsid w:val="009A0916"/>
    <w:rsid w:val="009A1902"/>
    <w:rsid w:val="009A5D56"/>
    <w:rsid w:val="009A612B"/>
    <w:rsid w:val="009A7289"/>
    <w:rsid w:val="009A7345"/>
    <w:rsid w:val="009A7D56"/>
    <w:rsid w:val="009A7F37"/>
    <w:rsid w:val="009B0334"/>
    <w:rsid w:val="009B0656"/>
    <w:rsid w:val="009B1549"/>
    <w:rsid w:val="009B2CBF"/>
    <w:rsid w:val="009B34E8"/>
    <w:rsid w:val="009B39E3"/>
    <w:rsid w:val="009B4096"/>
    <w:rsid w:val="009B42D2"/>
    <w:rsid w:val="009B4BB5"/>
    <w:rsid w:val="009B52CE"/>
    <w:rsid w:val="009B5592"/>
    <w:rsid w:val="009B55FF"/>
    <w:rsid w:val="009B5A29"/>
    <w:rsid w:val="009B7D06"/>
    <w:rsid w:val="009B7ED1"/>
    <w:rsid w:val="009B7F25"/>
    <w:rsid w:val="009C0600"/>
    <w:rsid w:val="009C0884"/>
    <w:rsid w:val="009C0AFF"/>
    <w:rsid w:val="009C1AE3"/>
    <w:rsid w:val="009C3194"/>
    <w:rsid w:val="009C3480"/>
    <w:rsid w:val="009C34FC"/>
    <w:rsid w:val="009C510C"/>
    <w:rsid w:val="009C5118"/>
    <w:rsid w:val="009C5ABB"/>
    <w:rsid w:val="009C6431"/>
    <w:rsid w:val="009C6B28"/>
    <w:rsid w:val="009D08DD"/>
    <w:rsid w:val="009D0CFF"/>
    <w:rsid w:val="009D0EFB"/>
    <w:rsid w:val="009D19CF"/>
    <w:rsid w:val="009D1BE2"/>
    <w:rsid w:val="009D5820"/>
    <w:rsid w:val="009D62BD"/>
    <w:rsid w:val="009D698A"/>
    <w:rsid w:val="009D6AA7"/>
    <w:rsid w:val="009D6BD5"/>
    <w:rsid w:val="009D7D7B"/>
    <w:rsid w:val="009E00E6"/>
    <w:rsid w:val="009E1782"/>
    <w:rsid w:val="009E4619"/>
    <w:rsid w:val="009E4B29"/>
    <w:rsid w:val="009E4CD7"/>
    <w:rsid w:val="009E5B24"/>
    <w:rsid w:val="009E6FE2"/>
    <w:rsid w:val="009E78EE"/>
    <w:rsid w:val="009E799C"/>
    <w:rsid w:val="009E7F06"/>
    <w:rsid w:val="009F05AE"/>
    <w:rsid w:val="009F1659"/>
    <w:rsid w:val="009F2484"/>
    <w:rsid w:val="009F248A"/>
    <w:rsid w:val="009F2568"/>
    <w:rsid w:val="009F3EAC"/>
    <w:rsid w:val="009F40F0"/>
    <w:rsid w:val="009F4E09"/>
    <w:rsid w:val="009F50CF"/>
    <w:rsid w:val="009F5776"/>
    <w:rsid w:val="009F57C0"/>
    <w:rsid w:val="009F5A1D"/>
    <w:rsid w:val="009F5D57"/>
    <w:rsid w:val="00A00960"/>
    <w:rsid w:val="00A013B4"/>
    <w:rsid w:val="00A01CE3"/>
    <w:rsid w:val="00A023A2"/>
    <w:rsid w:val="00A031CA"/>
    <w:rsid w:val="00A04A2C"/>
    <w:rsid w:val="00A04A8D"/>
    <w:rsid w:val="00A051F5"/>
    <w:rsid w:val="00A05A0F"/>
    <w:rsid w:val="00A06A9B"/>
    <w:rsid w:val="00A10BD0"/>
    <w:rsid w:val="00A111FD"/>
    <w:rsid w:val="00A120DE"/>
    <w:rsid w:val="00A13362"/>
    <w:rsid w:val="00A13561"/>
    <w:rsid w:val="00A13BF6"/>
    <w:rsid w:val="00A15193"/>
    <w:rsid w:val="00A152BD"/>
    <w:rsid w:val="00A157A5"/>
    <w:rsid w:val="00A158D1"/>
    <w:rsid w:val="00A200A1"/>
    <w:rsid w:val="00A20117"/>
    <w:rsid w:val="00A20662"/>
    <w:rsid w:val="00A21201"/>
    <w:rsid w:val="00A22EC5"/>
    <w:rsid w:val="00A235BA"/>
    <w:rsid w:val="00A23FCA"/>
    <w:rsid w:val="00A24066"/>
    <w:rsid w:val="00A27EE3"/>
    <w:rsid w:val="00A27F85"/>
    <w:rsid w:val="00A30027"/>
    <w:rsid w:val="00A31095"/>
    <w:rsid w:val="00A315E6"/>
    <w:rsid w:val="00A31AFF"/>
    <w:rsid w:val="00A31D57"/>
    <w:rsid w:val="00A31F27"/>
    <w:rsid w:val="00A33AB2"/>
    <w:rsid w:val="00A34FC2"/>
    <w:rsid w:val="00A35678"/>
    <w:rsid w:val="00A35C36"/>
    <w:rsid w:val="00A36E53"/>
    <w:rsid w:val="00A37697"/>
    <w:rsid w:val="00A378CA"/>
    <w:rsid w:val="00A406EC"/>
    <w:rsid w:val="00A42266"/>
    <w:rsid w:val="00A425C2"/>
    <w:rsid w:val="00A426B2"/>
    <w:rsid w:val="00A42702"/>
    <w:rsid w:val="00A4282E"/>
    <w:rsid w:val="00A456D7"/>
    <w:rsid w:val="00A468EE"/>
    <w:rsid w:val="00A50F50"/>
    <w:rsid w:val="00A51557"/>
    <w:rsid w:val="00A516A4"/>
    <w:rsid w:val="00A51B66"/>
    <w:rsid w:val="00A52A1F"/>
    <w:rsid w:val="00A53810"/>
    <w:rsid w:val="00A54568"/>
    <w:rsid w:val="00A55656"/>
    <w:rsid w:val="00A55805"/>
    <w:rsid w:val="00A55D94"/>
    <w:rsid w:val="00A563AF"/>
    <w:rsid w:val="00A56A2C"/>
    <w:rsid w:val="00A56DF2"/>
    <w:rsid w:val="00A578CF"/>
    <w:rsid w:val="00A60183"/>
    <w:rsid w:val="00A61643"/>
    <w:rsid w:val="00A62978"/>
    <w:rsid w:val="00A62C21"/>
    <w:rsid w:val="00A62D63"/>
    <w:rsid w:val="00A65C0B"/>
    <w:rsid w:val="00A66AEF"/>
    <w:rsid w:val="00A674D4"/>
    <w:rsid w:val="00A6786A"/>
    <w:rsid w:val="00A7031D"/>
    <w:rsid w:val="00A70594"/>
    <w:rsid w:val="00A71610"/>
    <w:rsid w:val="00A7171E"/>
    <w:rsid w:val="00A71F43"/>
    <w:rsid w:val="00A72D10"/>
    <w:rsid w:val="00A72DD5"/>
    <w:rsid w:val="00A73D25"/>
    <w:rsid w:val="00A749F6"/>
    <w:rsid w:val="00A7707A"/>
    <w:rsid w:val="00A771F5"/>
    <w:rsid w:val="00A77717"/>
    <w:rsid w:val="00A803B7"/>
    <w:rsid w:val="00A80D0D"/>
    <w:rsid w:val="00A817E8"/>
    <w:rsid w:val="00A82103"/>
    <w:rsid w:val="00A82C61"/>
    <w:rsid w:val="00A8607D"/>
    <w:rsid w:val="00A879A9"/>
    <w:rsid w:val="00A9027A"/>
    <w:rsid w:val="00A90755"/>
    <w:rsid w:val="00A91E9A"/>
    <w:rsid w:val="00A91F1F"/>
    <w:rsid w:val="00A9214A"/>
    <w:rsid w:val="00A92C1E"/>
    <w:rsid w:val="00A92D3A"/>
    <w:rsid w:val="00A93AA8"/>
    <w:rsid w:val="00A94A2C"/>
    <w:rsid w:val="00A950E5"/>
    <w:rsid w:val="00A95EE0"/>
    <w:rsid w:val="00A9602F"/>
    <w:rsid w:val="00A96B10"/>
    <w:rsid w:val="00A96F71"/>
    <w:rsid w:val="00A97A82"/>
    <w:rsid w:val="00AA0596"/>
    <w:rsid w:val="00AA062A"/>
    <w:rsid w:val="00AA0C53"/>
    <w:rsid w:val="00AA12EA"/>
    <w:rsid w:val="00AA1C52"/>
    <w:rsid w:val="00AA331F"/>
    <w:rsid w:val="00AA35A6"/>
    <w:rsid w:val="00AA3655"/>
    <w:rsid w:val="00AA3A0F"/>
    <w:rsid w:val="00AA3F43"/>
    <w:rsid w:val="00AA5801"/>
    <w:rsid w:val="00AA64C5"/>
    <w:rsid w:val="00AA6AF8"/>
    <w:rsid w:val="00AA72D3"/>
    <w:rsid w:val="00AA77A2"/>
    <w:rsid w:val="00AA7D7A"/>
    <w:rsid w:val="00AB006F"/>
    <w:rsid w:val="00AB0EB3"/>
    <w:rsid w:val="00AB2543"/>
    <w:rsid w:val="00AB3DA8"/>
    <w:rsid w:val="00AB3F39"/>
    <w:rsid w:val="00AB5670"/>
    <w:rsid w:val="00AB5B4E"/>
    <w:rsid w:val="00AB615B"/>
    <w:rsid w:val="00AB638D"/>
    <w:rsid w:val="00AB724B"/>
    <w:rsid w:val="00AB7363"/>
    <w:rsid w:val="00AC062B"/>
    <w:rsid w:val="00AC07AF"/>
    <w:rsid w:val="00AC1414"/>
    <w:rsid w:val="00AC1502"/>
    <w:rsid w:val="00AC1649"/>
    <w:rsid w:val="00AC189F"/>
    <w:rsid w:val="00AC1C32"/>
    <w:rsid w:val="00AC1EC6"/>
    <w:rsid w:val="00AC204B"/>
    <w:rsid w:val="00AC2B1D"/>
    <w:rsid w:val="00AC2BE0"/>
    <w:rsid w:val="00AC38EC"/>
    <w:rsid w:val="00AC3ABA"/>
    <w:rsid w:val="00AC40F8"/>
    <w:rsid w:val="00AC5E18"/>
    <w:rsid w:val="00AC662B"/>
    <w:rsid w:val="00AD0089"/>
    <w:rsid w:val="00AD09C9"/>
    <w:rsid w:val="00AD1A76"/>
    <w:rsid w:val="00AD26B4"/>
    <w:rsid w:val="00AD275E"/>
    <w:rsid w:val="00AD3A3E"/>
    <w:rsid w:val="00AD43CA"/>
    <w:rsid w:val="00AD6214"/>
    <w:rsid w:val="00AD73D5"/>
    <w:rsid w:val="00AE04C4"/>
    <w:rsid w:val="00AE270D"/>
    <w:rsid w:val="00AE2E3E"/>
    <w:rsid w:val="00AE32D9"/>
    <w:rsid w:val="00AE3403"/>
    <w:rsid w:val="00AE3AC2"/>
    <w:rsid w:val="00AE3D5D"/>
    <w:rsid w:val="00AF0605"/>
    <w:rsid w:val="00AF08A7"/>
    <w:rsid w:val="00AF171C"/>
    <w:rsid w:val="00AF2A16"/>
    <w:rsid w:val="00AF2FFB"/>
    <w:rsid w:val="00AF31EE"/>
    <w:rsid w:val="00AF31F0"/>
    <w:rsid w:val="00AF3423"/>
    <w:rsid w:val="00AF35A6"/>
    <w:rsid w:val="00AF3DAE"/>
    <w:rsid w:val="00AF3DED"/>
    <w:rsid w:val="00AF5459"/>
    <w:rsid w:val="00AF5D41"/>
    <w:rsid w:val="00AF7025"/>
    <w:rsid w:val="00B006AD"/>
    <w:rsid w:val="00B009D8"/>
    <w:rsid w:val="00B0122E"/>
    <w:rsid w:val="00B012BA"/>
    <w:rsid w:val="00B01720"/>
    <w:rsid w:val="00B037F4"/>
    <w:rsid w:val="00B0384B"/>
    <w:rsid w:val="00B03C8D"/>
    <w:rsid w:val="00B0477F"/>
    <w:rsid w:val="00B067DC"/>
    <w:rsid w:val="00B06CF5"/>
    <w:rsid w:val="00B07320"/>
    <w:rsid w:val="00B07D6D"/>
    <w:rsid w:val="00B10080"/>
    <w:rsid w:val="00B100F1"/>
    <w:rsid w:val="00B11EA9"/>
    <w:rsid w:val="00B15046"/>
    <w:rsid w:val="00B15E02"/>
    <w:rsid w:val="00B15F2B"/>
    <w:rsid w:val="00B176EC"/>
    <w:rsid w:val="00B20B6F"/>
    <w:rsid w:val="00B212F0"/>
    <w:rsid w:val="00B2259A"/>
    <w:rsid w:val="00B227B3"/>
    <w:rsid w:val="00B244B9"/>
    <w:rsid w:val="00B275BD"/>
    <w:rsid w:val="00B27704"/>
    <w:rsid w:val="00B27E49"/>
    <w:rsid w:val="00B306D9"/>
    <w:rsid w:val="00B30F4F"/>
    <w:rsid w:val="00B31348"/>
    <w:rsid w:val="00B32987"/>
    <w:rsid w:val="00B34570"/>
    <w:rsid w:val="00B3603F"/>
    <w:rsid w:val="00B36BBF"/>
    <w:rsid w:val="00B36CB1"/>
    <w:rsid w:val="00B36F00"/>
    <w:rsid w:val="00B400BD"/>
    <w:rsid w:val="00B424C8"/>
    <w:rsid w:val="00B42AD2"/>
    <w:rsid w:val="00B442AA"/>
    <w:rsid w:val="00B45EA5"/>
    <w:rsid w:val="00B479F6"/>
    <w:rsid w:val="00B50888"/>
    <w:rsid w:val="00B511A7"/>
    <w:rsid w:val="00B515DF"/>
    <w:rsid w:val="00B518CD"/>
    <w:rsid w:val="00B51A18"/>
    <w:rsid w:val="00B53A78"/>
    <w:rsid w:val="00B53E50"/>
    <w:rsid w:val="00B54A02"/>
    <w:rsid w:val="00B54C46"/>
    <w:rsid w:val="00B55D89"/>
    <w:rsid w:val="00B55DB1"/>
    <w:rsid w:val="00B562E8"/>
    <w:rsid w:val="00B56BF0"/>
    <w:rsid w:val="00B56C13"/>
    <w:rsid w:val="00B57639"/>
    <w:rsid w:val="00B57A0F"/>
    <w:rsid w:val="00B601B4"/>
    <w:rsid w:val="00B60723"/>
    <w:rsid w:val="00B60943"/>
    <w:rsid w:val="00B61027"/>
    <w:rsid w:val="00B61A07"/>
    <w:rsid w:val="00B622FC"/>
    <w:rsid w:val="00B62750"/>
    <w:rsid w:val="00B64144"/>
    <w:rsid w:val="00B648FA"/>
    <w:rsid w:val="00B6543F"/>
    <w:rsid w:val="00B65736"/>
    <w:rsid w:val="00B659D8"/>
    <w:rsid w:val="00B66526"/>
    <w:rsid w:val="00B6761C"/>
    <w:rsid w:val="00B72D73"/>
    <w:rsid w:val="00B740CA"/>
    <w:rsid w:val="00B75EB9"/>
    <w:rsid w:val="00B760EC"/>
    <w:rsid w:val="00B77C82"/>
    <w:rsid w:val="00B804F5"/>
    <w:rsid w:val="00B8071A"/>
    <w:rsid w:val="00B81F4F"/>
    <w:rsid w:val="00B82BC6"/>
    <w:rsid w:val="00B8337E"/>
    <w:rsid w:val="00B8386E"/>
    <w:rsid w:val="00B83B87"/>
    <w:rsid w:val="00B83DB5"/>
    <w:rsid w:val="00B84502"/>
    <w:rsid w:val="00B84B31"/>
    <w:rsid w:val="00B851C3"/>
    <w:rsid w:val="00B8690B"/>
    <w:rsid w:val="00B87A8D"/>
    <w:rsid w:val="00B90BFE"/>
    <w:rsid w:val="00B914CA"/>
    <w:rsid w:val="00B9180D"/>
    <w:rsid w:val="00B91F87"/>
    <w:rsid w:val="00B92D83"/>
    <w:rsid w:val="00B932D1"/>
    <w:rsid w:val="00B93E3C"/>
    <w:rsid w:val="00BA0324"/>
    <w:rsid w:val="00BA1649"/>
    <w:rsid w:val="00BA183B"/>
    <w:rsid w:val="00BA1C32"/>
    <w:rsid w:val="00BA3C8F"/>
    <w:rsid w:val="00BA4788"/>
    <w:rsid w:val="00BA4B89"/>
    <w:rsid w:val="00BA5023"/>
    <w:rsid w:val="00BA53E9"/>
    <w:rsid w:val="00BA55FA"/>
    <w:rsid w:val="00BA5708"/>
    <w:rsid w:val="00BA5A58"/>
    <w:rsid w:val="00BA60FF"/>
    <w:rsid w:val="00BA68B7"/>
    <w:rsid w:val="00BA6A85"/>
    <w:rsid w:val="00BA6F3C"/>
    <w:rsid w:val="00BA79C3"/>
    <w:rsid w:val="00BB3227"/>
    <w:rsid w:val="00BB3B36"/>
    <w:rsid w:val="00BB46C3"/>
    <w:rsid w:val="00BB4EE6"/>
    <w:rsid w:val="00BB5637"/>
    <w:rsid w:val="00BB6676"/>
    <w:rsid w:val="00BB702F"/>
    <w:rsid w:val="00BB734D"/>
    <w:rsid w:val="00BB7549"/>
    <w:rsid w:val="00BB762E"/>
    <w:rsid w:val="00BC2B22"/>
    <w:rsid w:val="00BC336B"/>
    <w:rsid w:val="00BC4AC5"/>
    <w:rsid w:val="00BC5105"/>
    <w:rsid w:val="00BC5A79"/>
    <w:rsid w:val="00BC67DC"/>
    <w:rsid w:val="00BC6A72"/>
    <w:rsid w:val="00BD0771"/>
    <w:rsid w:val="00BD0C3D"/>
    <w:rsid w:val="00BD2EEE"/>
    <w:rsid w:val="00BD3FD4"/>
    <w:rsid w:val="00BD5190"/>
    <w:rsid w:val="00BD5321"/>
    <w:rsid w:val="00BD555D"/>
    <w:rsid w:val="00BD5B31"/>
    <w:rsid w:val="00BD5C00"/>
    <w:rsid w:val="00BE0C10"/>
    <w:rsid w:val="00BE198D"/>
    <w:rsid w:val="00BE2566"/>
    <w:rsid w:val="00BE3241"/>
    <w:rsid w:val="00BE4CA9"/>
    <w:rsid w:val="00BE516E"/>
    <w:rsid w:val="00BE5582"/>
    <w:rsid w:val="00BE5FC1"/>
    <w:rsid w:val="00BE604C"/>
    <w:rsid w:val="00BE75D3"/>
    <w:rsid w:val="00BE786C"/>
    <w:rsid w:val="00BE7A85"/>
    <w:rsid w:val="00BE7F1F"/>
    <w:rsid w:val="00BE7F90"/>
    <w:rsid w:val="00BF1176"/>
    <w:rsid w:val="00BF1E8D"/>
    <w:rsid w:val="00BF2296"/>
    <w:rsid w:val="00BF4D57"/>
    <w:rsid w:val="00BF59B8"/>
    <w:rsid w:val="00BF5FF9"/>
    <w:rsid w:val="00BF6DFE"/>
    <w:rsid w:val="00BF706E"/>
    <w:rsid w:val="00BF7B7C"/>
    <w:rsid w:val="00C0101F"/>
    <w:rsid w:val="00C01963"/>
    <w:rsid w:val="00C01FAA"/>
    <w:rsid w:val="00C032DB"/>
    <w:rsid w:val="00C03F3C"/>
    <w:rsid w:val="00C0543E"/>
    <w:rsid w:val="00C07360"/>
    <w:rsid w:val="00C11BD2"/>
    <w:rsid w:val="00C12BF5"/>
    <w:rsid w:val="00C13F4E"/>
    <w:rsid w:val="00C14173"/>
    <w:rsid w:val="00C16C87"/>
    <w:rsid w:val="00C170A7"/>
    <w:rsid w:val="00C17C0C"/>
    <w:rsid w:val="00C17DFE"/>
    <w:rsid w:val="00C204FC"/>
    <w:rsid w:val="00C20D78"/>
    <w:rsid w:val="00C215BE"/>
    <w:rsid w:val="00C23487"/>
    <w:rsid w:val="00C26931"/>
    <w:rsid w:val="00C2799A"/>
    <w:rsid w:val="00C30E28"/>
    <w:rsid w:val="00C3201B"/>
    <w:rsid w:val="00C354B6"/>
    <w:rsid w:val="00C35C0F"/>
    <w:rsid w:val="00C361E5"/>
    <w:rsid w:val="00C409E4"/>
    <w:rsid w:val="00C409F7"/>
    <w:rsid w:val="00C415CA"/>
    <w:rsid w:val="00C4194C"/>
    <w:rsid w:val="00C43AB0"/>
    <w:rsid w:val="00C44B1D"/>
    <w:rsid w:val="00C4571F"/>
    <w:rsid w:val="00C46244"/>
    <w:rsid w:val="00C47804"/>
    <w:rsid w:val="00C47BFA"/>
    <w:rsid w:val="00C47C52"/>
    <w:rsid w:val="00C50B1E"/>
    <w:rsid w:val="00C50E21"/>
    <w:rsid w:val="00C51535"/>
    <w:rsid w:val="00C515CC"/>
    <w:rsid w:val="00C51B6A"/>
    <w:rsid w:val="00C51C63"/>
    <w:rsid w:val="00C522DE"/>
    <w:rsid w:val="00C52785"/>
    <w:rsid w:val="00C535EF"/>
    <w:rsid w:val="00C55185"/>
    <w:rsid w:val="00C5568F"/>
    <w:rsid w:val="00C558C4"/>
    <w:rsid w:val="00C55A4C"/>
    <w:rsid w:val="00C55AD2"/>
    <w:rsid w:val="00C56CD6"/>
    <w:rsid w:val="00C5732D"/>
    <w:rsid w:val="00C577E6"/>
    <w:rsid w:val="00C57A80"/>
    <w:rsid w:val="00C60039"/>
    <w:rsid w:val="00C6059A"/>
    <w:rsid w:val="00C605D4"/>
    <w:rsid w:val="00C60AD8"/>
    <w:rsid w:val="00C611EF"/>
    <w:rsid w:val="00C62341"/>
    <w:rsid w:val="00C62441"/>
    <w:rsid w:val="00C63287"/>
    <w:rsid w:val="00C63B60"/>
    <w:rsid w:val="00C64225"/>
    <w:rsid w:val="00C66503"/>
    <w:rsid w:val="00C70998"/>
    <w:rsid w:val="00C70BFE"/>
    <w:rsid w:val="00C71397"/>
    <w:rsid w:val="00C73A6F"/>
    <w:rsid w:val="00C73BD3"/>
    <w:rsid w:val="00C771B0"/>
    <w:rsid w:val="00C77501"/>
    <w:rsid w:val="00C77BE3"/>
    <w:rsid w:val="00C77FB8"/>
    <w:rsid w:val="00C8031A"/>
    <w:rsid w:val="00C8147B"/>
    <w:rsid w:val="00C8259B"/>
    <w:rsid w:val="00C829A6"/>
    <w:rsid w:val="00C82A62"/>
    <w:rsid w:val="00C82D22"/>
    <w:rsid w:val="00C84213"/>
    <w:rsid w:val="00C85C61"/>
    <w:rsid w:val="00C863A3"/>
    <w:rsid w:val="00C867BC"/>
    <w:rsid w:val="00C876A8"/>
    <w:rsid w:val="00C87E83"/>
    <w:rsid w:val="00C9045E"/>
    <w:rsid w:val="00C913BA"/>
    <w:rsid w:val="00C914CE"/>
    <w:rsid w:val="00C91DC1"/>
    <w:rsid w:val="00C9331C"/>
    <w:rsid w:val="00C954BB"/>
    <w:rsid w:val="00C956F1"/>
    <w:rsid w:val="00C95840"/>
    <w:rsid w:val="00CA1E88"/>
    <w:rsid w:val="00CA21E1"/>
    <w:rsid w:val="00CA2BF6"/>
    <w:rsid w:val="00CA3FC1"/>
    <w:rsid w:val="00CA3FEE"/>
    <w:rsid w:val="00CA42B1"/>
    <w:rsid w:val="00CA4E4D"/>
    <w:rsid w:val="00CA6420"/>
    <w:rsid w:val="00CA67D6"/>
    <w:rsid w:val="00CA688A"/>
    <w:rsid w:val="00CA78F1"/>
    <w:rsid w:val="00CB05B2"/>
    <w:rsid w:val="00CB09DB"/>
    <w:rsid w:val="00CB1D2E"/>
    <w:rsid w:val="00CB227B"/>
    <w:rsid w:val="00CB2B9A"/>
    <w:rsid w:val="00CB333F"/>
    <w:rsid w:val="00CB3F1E"/>
    <w:rsid w:val="00CB4020"/>
    <w:rsid w:val="00CB408C"/>
    <w:rsid w:val="00CB422E"/>
    <w:rsid w:val="00CB43F4"/>
    <w:rsid w:val="00CB4CAE"/>
    <w:rsid w:val="00CC017C"/>
    <w:rsid w:val="00CC286F"/>
    <w:rsid w:val="00CC2CF7"/>
    <w:rsid w:val="00CC4457"/>
    <w:rsid w:val="00CC51A7"/>
    <w:rsid w:val="00CC7A16"/>
    <w:rsid w:val="00CD2B3A"/>
    <w:rsid w:val="00CD30FC"/>
    <w:rsid w:val="00CD3BDC"/>
    <w:rsid w:val="00CD404B"/>
    <w:rsid w:val="00CD4F90"/>
    <w:rsid w:val="00CD5472"/>
    <w:rsid w:val="00CD6FA9"/>
    <w:rsid w:val="00CE09E1"/>
    <w:rsid w:val="00CE0EBB"/>
    <w:rsid w:val="00CE0F41"/>
    <w:rsid w:val="00CE17C3"/>
    <w:rsid w:val="00CE2844"/>
    <w:rsid w:val="00CE2A68"/>
    <w:rsid w:val="00CE30CD"/>
    <w:rsid w:val="00CE4E2D"/>
    <w:rsid w:val="00CE53A9"/>
    <w:rsid w:val="00CE60E4"/>
    <w:rsid w:val="00CE69C8"/>
    <w:rsid w:val="00CE6A91"/>
    <w:rsid w:val="00CE7C64"/>
    <w:rsid w:val="00CF0431"/>
    <w:rsid w:val="00CF18AF"/>
    <w:rsid w:val="00CF19E7"/>
    <w:rsid w:val="00CF258D"/>
    <w:rsid w:val="00CF2C5B"/>
    <w:rsid w:val="00CF3497"/>
    <w:rsid w:val="00CF6942"/>
    <w:rsid w:val="00CF69E3"/>
    <w:rsid w:val="00CF6EA6"/>
    <w:rsid w:val="00CF7166"/>
    <w:rsid w:val="00CF7B54"/>
    <w:rsid w:val="00D012ED"/>
    <w:rsid w:val="00D0230D"/>
    <w:rsid w:val="00D03D47"/>
    <w:rsid w:val="00D04F50"/>
    <w:rsid w:val="00D0500A"/>
    <w:rsid w:val="00D06057"/>
    <w:rsid w:val="00D067FD"/>
    <w:rsid w:val="00D06F88"/>
    <w:rsid w:val="00D07A35"/>
    <w:rsid w:val="00D1021D"/>
    <w:rsid w:val="00D108F9"/>
    <w:rsid w:val="00D109C0"/>
    <w:rsid w:val="00D11282"/>
    <w:rsid w:val="00D11613"/>
    <w:rsid w:val="00D133CA"/>
    <w:rsid w:val="00D135C7"/>
    <w:rsid w:val="00D135E7"/>
    <w:rsid w:val="00D141FC"/>
    <w:rsid w:val="00D1443E"/>
    <w:rsid w:val="00D14742"/>
    <w:rsid w:val="00D1517D"/>
    <w:rsid w:val="00D153E7"/>
    <w:rsid w:val="00D15DCF"/>
    <w:rsid w:val="00D15F15"/>
    <w:rsid w:val="00D16FEB"/>
    <w:rsid w:val="00D21D93"/>
    <w:rsid w:val="00D22E67"/>
    <w:rsid w:val="00D234B9"/>
    <w:rsid w:val="00D23AA7"/>
    <w:rsid w:val="00D23F1F"/>
    <w:rsid w:val="00D274C9"/>
    <w:rsid w:val="00D278C4"/>
    <w:rsid w:val="00D308C0"/>
    <w:rsid w:val="00D31039"/>
    <w:rsid w:val="00D31CAD"/>
    <w:rsid w:val="00D31E19"/>
    <w:rsid w:val="00D3236E"/>
    <w:rsid w:val="00D3293E"/>
    <w:rsid w:val="00D334B9"/>
    <w:rsid w:val="00D343A8"/>
    <w:rsid w:val="00D35813"/>
    <w:rsid w:val="00D36DF6"/>
    <w:rsid w:val="00D36FB3"/>
    <w:rsid w:val="00D37554"/>
    <w:rsid w:val="00D41E48"/>
    <w:rsid w:val="00D42A24"/>
    <w:rsid w:val="00D4325D"/>
    <w:rsid w:val="00D436E5"/>
    <w:rsid w:val="00D4458D"/>
    <w:rsid w:val="00D46ED2"/>
    <w:rsid w:val="00D46F61"/>
    <w:rsid w:val="00D50EBC"/>
    <w:rsid w:val="00D50F65"/>
    <w:rsid w:val="00D51686"/>
    <w:rsid w:val="00D51B31"/>
    <w:rsid w:val="00D5268E"/>
    <w:rsid w:val="00D533FE"/>
    <w:rsid w:val="00D54D3D"/>
    <w:rsid w:val="00D55ACE"/>
    <w:rsid w:val="00D60140"/>
    <w:rsid w:val="00D60C1C"/>
    <w:rsid w:val="00D625F3"/>
    <w:rsid w:val="00D62E9B"/>
    <w:rsid w:val="00D6388E"/>
    <w:rsid w:val="00D6474F"/>
    <w:rsid w:val="00D655CA"/>
    <w:rsid w:val="00D66F88"/>
    <w:rsid w:val="00D676DE"/>
    <w:rsid w:val="00D67A4E"/>
    <w:rsid w:val="00D70525"/>
    <w:rsid w:val="00D7113D"/>
    <w:rsid w:val="00D73E7A"/>
    <w:rsid w:val="00D75108"/>
    <w:rsid w:val="00D7579A"/>
    <w:rsid w:val="00D77773"/>
    <w:rsid w:val="00D77E4A"/>
    <w:rsid w:val="00D80921"/>
    <w:rsid w:val="00D80DAD"/>
    <w:rsid w:val="00D80DDB"/>
    <w:rsid w:val="00D80F9F"/>
    <w:rsid w:val="00D827BB"/>
    <w:rsid w:val="00D83A4A"/>
    <w:rsid w:val="00D8410B"/>
    <w:rsid w:val="00D844A5"/>
    <w:rsid w:val="00D846E5"/>
    <w:rsid w:val="00D84880"/>
    <w:rsid w:val="00D85B68"/>
    <w:rsid w:val="00D865AE"/>
    <w:rsid w:val="00D86ABE"/>
    <w:rsid w:val="00D876AB"/>
    <w:rsid w:val="00D87DBF"/>
    <w:rsid w:val="00D90977"/>
    <w:rsid w:val="00D915A4"/>
    <w:rsid w:val="00D92375"/>
    <w:rsid w:val="00D92DC5"/>
    <w:rsid w:val="00D93F88"/>
    <w:rsid w:val="00D94078"/>
    <w:rsid w:val="00D94310"/>
    <w:rsid w:val="00D9584C"/>
    <w:rsid w:val="00D959B4"/>
    <w:rsid w:val="00D96608"/>
    <w:rsid w:val="00D9717E"/>
    <w:rsid w:val="00D9796F"/>
    <w:rsid w:val="00DA0764"/>
    <w:rsid w:val="00DA0B2F"/>
    <w:rsid w:val="00DA0CCA"/>
    <w:rsid w:val="00DA13F1"/>
    <w:rsid w:val="00DA3D4B"/>
    <w:rsid w:val="00DA43C8"/>
    <w:rsid w:val="00DA446B"/>
    <w:rsid w:val="00DA5001"/>
    <w:rsid w:val="00DA5A7F"/>
    <w:rsid w:val="00DA627A"/>
    <w:rsid w:val="00DA78CA"/>
    <w:rsid w:val="00DA78F5"/>
    <w:rsid w:val="00DB0AB0"/>
    <w:rsid w:val="00DB0BD1"/>
    <w:rsid w:val="00DB2599"/>
    <w:rsid w:val="00DB2E3B"/>
    <w:rsid w:val="00DB41DB"/>
    <w:rsid w:val="00DB4843"/>
    <w:rsid w:val="00DB4C47"/>
    <w:rsid w:val="00DB5873"/>
    <w:rsid w:val="00DB5BBE"/>
    <w:rsid w:val="00DB64C7"/>
    <w:rsid w:val="00DB7082"/>
    <w:rsid w:val="00DC0D8F"/>
    <w:rsid w:val="00DC0EFE"/>
    <w:rsid w:val="00DC13E7"/>
    <w:rsid w:val="00DC15CF"/>
    <w:rsid w:val="00DC2F08"/>
    <w:rsid w:val="00DC342F"/>
    <w:rsid w:val="00DC4705"/>
    <w:rsid w:val="00DC55AE"/>
    <w:rsid w:val="00DC589D"/>
    <w:rsid w:val="00DC589F"/>
    <w:rsid w:val="00DC6EF4"/>
    <w:rsid w:val="00DC7581"/>
    <w:rsid w:val="00DC7CB0"/>
    <w:rsid w:val="00DD122D"/>
    <w:rsid w:val="00DD1A32"/>
    <w:rsid w:val="00DD2125"/>
    <w:rsid w:val="00DD2408"/>
    <w:rsid w:val="00DD5FCC"/>
    <w:rsid w:val="00DD633E"/>
    <w:rsid w:val="00DE0C97"/>
    <w:rsid w:val="00DE1C03"/>
    <w:rsid w:val="00DE1D54"/>
    <w:rsid w:val="00DE25DD"/>
    <w:rsid w:val="00DE4743"/>
    <w:rsid w:val="00DE5485"/>
    <w:rsid w:val="00DE6498"/>
    <w:rsid w:val="00DE7AB5"/>
    <w:rsid w:val="00DE7F98"/>
    <w:rsid w:val="00DF0D2B"/>
    <w:rsid w:val="00DF169C"/>
    <w:rsid w:val="00DF2342"/>
    <w:rsid w:val="00DF2404"/>
    <w:rsid w:val="00DF5D43"/>
    <w:rsid w:val="00E015EC"/>
    <w:rsid w:val="00E01ACC"/>
    <w:rsid w:val="00E022C5"/>
    <w:rsid w:val="00E0289D"/>
    <w:rsid w:val="00E031CC"/>
    <w:rsid w:val="00E0373A"/>
    <w:rsid w:val="00E03CE4"/>
    <w:rsid w:val="00E03F4C"/>
    <w:rsid w:val="00E05DD6"/>
    <w:rsid w:val="00E064F9"/>
    <w:rsid w:val="00E065F7"/>
    <w:rsid w:val="00E07369"/>
    <w:rsid w:val="00E106B7"/>
    <w:rsid w:val="00E12391"/>
    <w:rsid w:val="00E126BD"/>
    <w:rsid w:val="00E14985"/>
    <w:rsid w:val="00E1535C"/>
    <w:rsid w:val="00E15BC9"/>
    <w:rsid w:val="00E165AE"/>
    <w:rsid w:val="00E165F7"/>
    <w:rsid w:val="00E16F6C"/>
    <w:rsid w:val="00E175AD"/>
    <w:rsid w:val="00E20DD1"/>
    <w:rsid w:val="00E20E0B"/>
    <w:rsid w:val="00E21A8D"/>
    <w:rsid w:val="00E22035"/>
    <w:rsid w:val="00E2217C"/>
    <w:rsid w:val="00E22E1D"/>
    <w:rsid w:val="00E23278"/>
    <w:rsid w:val="00E2362C"/>
    <w:rsid w:val="00E237B1"/>
    <w:rsid w:val="00E24F6E"/>
    <w:rsid w:val="00E25AE8"/>
    <w:rsid w:val="00E268BC"/>
    <w:rsid w:val="00E26BBE"/>
    <w:rsid w:val="00E26C5B"/>
    <w:rsid w:val="00E27CA1"/>
    <w:rsid w:val="00E30EF1"/>
    <w:rsid w:val="00E31D54"/>
    <w:rsid w:val="00E31EA6"/>
    <w:rsid w:val="00E31ECD"/>
    <w:rsid w:val="00E326C6"/>
    <w:rsid w:val="00E327BC"/>
    <w:rsid w:val="00E329B2"/>
    <w:rsid w:val="00E32CAF"/>
    <w:rsid w:val="00E3455B"/>
    <w:rsid w:val="00E349AE"/>
    <w:rsid w:val="00E35497"/>
    <w:rsid w:val="00E35AC9"/>
    <w:rsid w:val="00E35FB8"/>
    <w:rsid w:val="00E365DF"/>
    <w:rsid w:val="00E36C6F"/>
    <w:rsid w:val="00E40196"/>
    <w:rsid w:val="00E4041C"/>
    <w:rsid w:val="00E4148F"/>
    <w:rsid w:val="00E419BB"/>
    <w:rsid w:val="00E41E4A"/>
    <w:rsid w:val="00E41FB5"/>
    <w:rsid w:val="00E42698"/>
    <w:rsid w:val="00E42976"/>
    <w:rsid w:val="00E42E13"/>
    <w:rsid w:val="00E42E36"/>
    <w:rsid w:val="00E430A6"/>
    <w:rsid w:val="00E4349B"/>
    <w:rsid w:val="00E43558"/>
    <w:rsid w:val="00E435C8"/>
    <w:rsid w:val="00E43AF8"/>
    <w:rsid w:val="00E4404D"/>
    <w:rsid w:val="00E4471C"/>
    <w:rsid w:val="00E46FA2"/>
    <w:rsid w:val="00E5139A"/>
    <w:rsid w:val="00E51BAD"/>
    <w:rsid w:val="00E51E3E"/>
    <w:rsid w:val="00E5204D"/>
    <w:rsid w:val="00E52F48"/>
    <w:rsid w:val="00E530BB"/>
    <w:rsid w:val="00E543BD"/>
    <w:rsid w:val="00E54D80"/>
    <w:rsid w:val="00E55245"/>
    <w:rsid w:val="00E56CDE"/>
    <w:rsid w:val="00E56E52"/>
    <w:rsid w:val="00E578FF"/>
    <w:rsid w:val="00E60C9F"/>
    <w:rsid w:val="00E61034"/>
    <w:rsid w:val="00E619B4"/>
    <w:rsid w:val="00E62018"/>
    <w:rsid w:val="00E62D96"/>
    <w:rsid w:val="00E63C57"/>
    <w:rsid w:val="00E6596F"/>
    <w:rsid w:val="00E66764"/>
    <w:rsid w:val="00E67C91"/>
    <w:rsid w:val="00E67D10"/>
    <w:rsid w:val="00E67D3E"/>
    <w:rsid w:val="00E7030E"/>
    <w:rsid w:val="00E7085E"/>
    <w:rsid w:val="00E70ABE"/>
    <w:rsid w:val="00E70FBC"/>
    <w:rsid w:val="00E7193A"/>
    <w:rsid w:val="00E71AFB"/>
    <w:rsid w:val="00E726FF"/>
    <w:rsid w:val="00E732D0"/>
    <w:rsid w:val="00E73548"/>
    <w:rsid w:val="00E73701"/>
    <w:rsid w:val="00E73902"/>
    <w:rsid w:val="00E74035"/>
    <w:rsid w:val="00E77348"/>
    <w:rsid w:val="00E80420"/>
    <w:rsid w:val="00E8086B"/>
    <w:rsid w:val="00E81D4C"/>
    <w:rsid w:val="00E81E09"/>
    <w:rsid w:val="00E8243C"/>
    <w:rsid w:val="00E829A2"/>
    <w:rsid w:val="00E83590"/>
    <w:rsid w:val="00E83A16"/>
    <w:rsid w:val="00E8592A"/>
    <w:rsid w:val="00E86796"/>
    <w:rsid w:val="00E86E2F"/>
    <w:rsid w:val="00E8754D"/>
    <w:rsid w:val="00E9042B"/>
    <w:rsid w:val="00E90824"/>
    <w:rsid w:val="00E925F0"/>
    <w:rsid w:val="00E92A92"/>
    <w:rsid w:val="00E92BEA"/>
    <w:rsid w:val="00E9377A"/>
    <w:rsid w:val="00E93808"/>
    <w:rsid w:val="00E93FA5"/>
    <w:rsid w:val="00E94239"/>
    <w:rsid w:val="00E94D56"/>
    <w:rsid w:val="00E954A5"/>
    <w:rsid w:val="00E954BB"/>
    <w:rsid w:val="00E9656F"/>
    <w:rsid w:val="00E96703"/>
    <w:rsid w:val="00E96762"/>
    <w:rsid w:val="00E96C43"/>
    <w:rsid w:val="00E9741C"/>
    <w:rsid w:val="00E9786D"/>
    <w:rsid w:val="00EA079F"/>
    <w:rsid w:val="00EA143F"/>
    <w:rsid w:val="00EA15A2"/>
    <w:rsid w:val="00EA2166"/>
    <w:rsid w:val="00EA24ED"/>
    <w:rsid w:val="00EA34F4"/>
    <w:rsid w:val="00EA3A28"/>
    <w:rsid w:val="00EA573D"/>
    <w:rsid w:val="00EA701F"/>
    <w:rsid w:val="00EB219C"/>
    <w:rsid w:val="00EB31ED"/>
    <w:rsid w:val="00EB6B5D"/>
    <w:rsid w:val="00EB74B7"/>
    <w:rsid w:val="00EB74BA"/>
    <w:rsid w:val="00EB7577"/>
    <w:rsid w:val="00EC084F"/>
    <w:rsid w:val="00EC0EFB"/>
    <w:rsid w:val="00EC251B"/>
    <w:rsid w:val="00EC28A7"/>
    <w:rsid w:val="00EC34DC"/>
    <w:rsid w:val="00EC4262"/>
    <w:rsid w:val="00EC5598"/>
    <w:rsid w:val="00EC5D64"/>
    <w:rsid w:val="00EC631B"/>
    <w:rsid w:val="00EC6957"/>
    <w:rsid w:val="00EC79EF"/>
    <w:rsid w:val="00ED0212"/>
    <w:rsid w:val="00ED1545"/>
    <w:rsid w:val="00ED2AFD"/>
    <w:rsid w:val="00ED2B7B"/>
    <w:rsid w:val="00ED38D4"/>
    <w:rsid w:val="00ED4069"/>
    <w:rsid w:val="00ED44C5"/>
    <w:rsid w:val="00ED4806"/>
    <w:rsid w:val="00ED5D89"/>
    <w:rsid w:val="00ED63AC"/>
    <w:rsid w:val="00ED689C"/>
    <w:rsid w:val="00ED6A67"/>
    <w:rsid w:val="00ED6BED"/>
    <w:rsid w:val="00ED762B"/>
    <w:rsid w:val="00EE0304"/>
    <w:rsid w:val="00EE0701"/>
    <w:rsid w:val="00EE0D74"/>
    <w:rsid w:val="00EE0FA7"/>
    <w:rsid w:val="00EE16C8"/>
    <w:rsid w:val="00EE17C5"/>
    <w:rsid w:val="00EE210B"/>
    <w:rsid w:val="00EE30EA"/>
    <w:rsid w:val="00EE3330"/>
    <w:rsid w:val="00EE34C6"/>
    <w:rsid w:val="00EE3E78"/>
    <w:rsid w:val="00EE469D"/>
    <w:rsid w:val="00EE49CA"/>
    <w:rsid w:val="00EE6703"/>
    <w:rsid w:val="00EF03E7"/>
    <w:rsid w:val="00EF1BD7"/>
    <w:rsid w:val="00EF1CDE"/>
    <w:rsid w:val="00EF1E63"/>
    <w:rsid w:val="00EF4829"/>
    <w:rsid w:val="00EF4E04"/>
    <w:rsid w:val="00EF564A"/>
    <w:rsid w:val="00EF79D4"/>
    <w:rsid w:val="00F0045E"/>
    <w:rsid w:val="00F0074F"/>
    <w:rsid w:val="00F00755"/>
    <w:rsid w:val="00F01978"/>
    <w:rsid w:val="00F01FBF"/>
    <w:rsid w:val="00F02891"/>
    <w:rsid w:val="00F046B2"/>
    <w:rsid w:val="00F05800"/>
    <w:rsid w:val="00F05BCA"/>
    <w:rsid w:val="00F06552"/>
    <w:rsid w:val="00F12B18"/>
    <w:rsid w:val="00F13C0D"/>
    <w:rsid w:val="00F141BC"/>
    <w:rsid w:val="00F15D09"/>
    <w:rsid w:val="00F166A3"/>
    <w:rsid w:val="00F16C3E"/>
    <w:rsid w:val="00F17228"/>
    <w:rsid w:val="00F1746B"/>
    <w:rsid w:val="00F204C4"/>
    <w:rsid w:val="00F205B1"/>
    <w:rsid w:val="00F2300F"/>
    <w:rsid w:val="00F24146"/>
    <w:rsid w:val="00F25981"/>
    <w:rsid w:val="00F261F5"/>
    <w:rsid w:val="00F2624C"/>
    <w:rsid w:val="00F26BD4"/>
    <w:rsid w:val="00F27326"/>
    <w:rsid w:val="00F27B04"/>
    <w:rsid w:val="00F27B52"/>
    <w:rsid w:val="00F3193A"/>
    <w:rsid w:val="00F31DFC"/>
    <w:rsid w:val="00F32202"/>
    <w:rsid w:val="00F32BD1"/>
    <w:rsid w:val="00F3304F"/>
    <w:rsid w:val="00F338E0"/>
    <w:rsid w:val="00F33D29"/>
    <w:rsid w:val="00F33EF1"/>
    <w:rsid w:val="00F34AAE"/>
    <w:rsid w:val="00F34C7E"/>
    <w:rsid w:val="00F35641"/>
    <w:rsid w:val="00F3704E"/>
    <w:rsid w:val="00F40995"/>
    <w:rsid w:val="00F40B57"/>
    <w:rsid w:val="00F414E0"/>
    <w:rsid w:val="00F414F8"/>
    <w:rsid w:val="00F41D79"/>
    <w:rsid w:val="00F41F9C"/>
    <w:rsid w:val="00F434B6"/>
    <w:rsid w:val="00F43A7D"/>
    <w:rsid w:val="00F43CF0"/>
    <w:rsid w:val="00F4442B"/>
    <w:rsid w:val="00F447F2"/>
    <w:rsid w:val="00F44C3C"/>
    <w:rsid w:val="00F4524C"/>
    <w:rsid w:val="00F4559F"/>
    <w:rsid w:val="00F456FD"/>
    <w:rsid w:val="00F45EFA"/>
    <w:rsid w:val="00F4600D"/>
    <w:rsid w:val="00F50029"/>
    <w:rsid w:val="00F5111B"/>
    <w:rsid w:val="00F54126"/>
    <w:rsid w:val="00F54B54"/>
    <w:rsid w:val="00F54EDA"/>
    <w:rsid w:val="00F55072"/>
    <w:rsid w:val="00F55477"/>
    <w:rsid w:val="00F56182"/>
    <w:rsid w:val="00F56646"/>
    <w:rsid w:val="00F56BB5"/>
    <w:rsid w:val="00F56DC7"/>
    <w:rsid w:val="00F5706F"/>
    <w:rsid w:val="00F57082"/>
    <w:rsid w:val="00F57BD8"/>
    <w:rsid w:val="00F60D91"/>
    <w:rsid w:val="00F61A53"/>
    <w:rsid w:val="00F64075"/>
    <w:rsid w:val="00F646D0"/>
    <w:rsid w:val="00F660EE"/>
    <w:rsid w:val="00F66FED"/>
    <w:rsid w:val="00F6734C"/>
    <w:rsid w:val="00F6739B"/>
    <w:rsid w:val="00F7381D"/>
    <w:rsid w:val="00F747F9"/>
    <w:rsid w:val="00F74E04"/>
    <w:rsid w:val="00F75517"/>
    <w:rsid w:val="00F75EF3"/>
    <w:rsid w:val="00F76144"/>
    <w:rsid w:val="00F774FB"/>
    <w:rsid w:val="00F779B5"/>
    <w:rsid w:val="00F800AE"/>
    <w:rsid w:val="00F801D3"/>
    <w:rsid w:val="00F81108"/>
    <w:rsid w:val="00F81995"/>
    <w:rsid w:val="00F83550"/>
    <w:rsid w:val="00F86520"/>
    <w:rsid w:val="00F86AAE"/>
    <w:rsid w:val="00F86B47"/>
    <w:rsid w:val="00F900B1"/>
    <w:rsid w:val="00F900F6"/>
    <w:rsid w:val="00F9071A"/>
    <w:rsid w:val="00F91F4E"/>
    <w:rsid w:val="00F92710"/>
    <w:rsid w:val="00F93644"/>
    <w:rsid w:val="00F93D27"/>
    <w:rsid w:val="00F947BE"/>
    <w:rsid w:val="00F959D6"/>
    <w:rsid w:val="00F95EDC"/>
    <w:rsid w:val="00F9696C"/>
    <w:rsid w:val="00F96B9E"/>
    <w:rsid w:val="00F96E91"/>
    <w:rsid w:val="00FA02CE"/>
    <w:rsid w:val="00FA2022"/>
    <w:rsid w:val="00FA24D8"/>
    <w:rsid w:val="00FA3CB5"/>
    <w:rsid w:val="00FA4F13"/>
    <w:rsid w:val="00FA53F8"/>
    <w:rsid w:val="00FA6A24"/>
    <w:rsid w:val="00FA6AE9"/>
    <w:rsid w:val="00FA6AEA"/>
    <w:rsid w:val="00FA6DFA"/>
    <w:rsid w:val="00FA7C0E"/>
    <w:rsid w:val="00FB043C"/>
    <w:rsid w:val="00FB05DA"/>
    <w:rsid w:val="00FB0DFB"/>
    <w:rsid w:val="00FB12DA"/>
    <w:rsid w:val="00FB13DF"/>
    <w:rsid w:val="00FB157D"/>
    <w:rsid w:val="00FB1E8D"/>
    <w:rsid w:val="00FB37E5"/>
    <w:rsid w:val="00FB428D"/>
    <w:rsid w:val="00FB454B"/>
    <w:rsid w:val="00FB4C25"/>
    <w:rsid w:val="00FB539D"/>
    <w:rsid w:val="00FB5F6B"/>
    <w:rsid w:val="00FB6306"/>
    <w:rsid w:val="00FB6AE5"/>
    <w:rsid w:val="00FB71B8"/>
    <w:rsid w:val="00FB733A"/>
    <w:rsid w:val="00FB75AC"/>
    <w:rsid w:val="00FB76E5"/>
    <w:rsid w:val="00FC03EA"/>
    <w:rsid w:val="00FC0A54"/>
    <w:rsid w:val="00FC0D88"/>
    <w:rsid w:val="00FC0FC5"/>
    <w:rsid w:val="00FC1CA6"/>
    <w:rsid w:val="00FC20D4"/>
    <w:rsid w:val="00FC266F"/>
    <w:rsid w:val="00FC2C21"/>
    <w:rsid w:val="00FC3A2F"/>
    <w:rsid w:val="00FC4AFB"/>
    <w:rsid w:val="00FC53E0"/>
    <w:rsid w:val="00FC5886"/>
    <w:rsid w:val="00FC7E6D"/>
    <w:rsid w:val="00FD0F7A"/>
    <w:rsid w:val="00FD104A"/>
    <w:rsid w:val="00FD12CA"/>
    <w:rsid w:val="00FD17E3"/>
    <w:rsid w:val="00FD1EC5"/>
    <w:rsid w:val="00FD207D"/>
    <w:rsid w:val="00FD2149"/>
    <w:rsid w:val="00FD2965"/>
    <w:rsid w:val="00FD310C"/>
    <w:rsid w:val="00FD36B8"/>
    <w:rsid w:val="00FD3EB5"/>
    <w:rsid w:val="00FD4583"/>
    <w:rsid w:val="00FD4D8A"/>
    <w:rsid w:val="00FD58F2"/>
    <w:rsid w:val="00FD6BF4"/>
    <w:rsid w:val="00FD6E83"/>
    <w:rsid w:val="00FD7182"/>
    <w:rsid w:val="00FD7D16"/>
    <w:rsid w:val="00FE0325"/>
    <w:rsid w:val="00FE0C6F"/>
    <w:rsid w:val="00FE10CD"/>
    <w:rsid w:val="00FE3101"/>
    <w:rsid w:val="00FE3702"/>
    <w:rsid w:val="00FE430E"/>
    <w:rsid w:val="00FE56CC"/>
    <w:rsid w:val="00FE5966"/>
    <w:rsid w:val="00FE6559"/>
    <w:rsid w:val="00FE6AF6"/>
    <w:rsid w:val="00FF03C2"/>
    <w:rsid w:val="00FF0E5C"/>
    <w:rsid w:val="00FF18A0"/>
    <w:rsid w:val="00FF1A39"/>
    <w:rsid w:val="00FF1A4E"/>
    <w:rsid w:val="00FF297C"/>
    <w:rsid w:val="00FF384A"/>
    <w:rsid w:val="00FF3C08"/>
    <w:rsid w:val="00FF4201"/>
    <w:rsid w:val="00FF42B9"/>
    <w:rsid w:val="00FF54E6"/>
    <w:rsid w:val="00FF559B"/>
    <w:rsid w:val="00FF650D"/>
    <w:rsid w:val="00FF6653"/>
    <w:rsid w:val="00FF69B9"/>
    <w:rsid w:val="00FF70FC"/>
    <w:rsid w:val="00FF7920"/>
    <w:rsid w:val="00FF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B24D0"/>
  <w15:chartTrackingRefBased/>
  <w15:docId w15:val="{6F00B487-770F-4D6A-A384-71013AB5E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4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36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635"/>
  </w:style>
  <w:style w:type="paragraph" w:styleId="Footer">
    <w:name w:val="footer"/>
    <w:basedOn w:val="Normal"/>
    <w:link w:val="FooterChar"/>
    <w:uiPriority w:val="99"/>
    <w:unhideWhenUsed/>
    <w:rsid w:val="009936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635"/>
  </w:style>
  <w:style w:type="paragraph" w:styleId="Bibliography">
    <w:name w:val="Bibliography"/>
    <w:basedOn w:val="Normal"/>
    <w:next w:val="Normal"/>
    <w:uiPriority w:val="37"/>
    <w:unhideWhenUsed/>
    <w:rsid w:val="0062683F"/>
    <w:pPr>
      <w:spacing w:after="0" w:line="24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195F1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E17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17C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74F5"/>
  </w:style>
  <w:style w:type="character" w:styleId="FollowedHyperlink">
    <w:name w:val="FollowedHyperlink"/>
    <w:basedOn w:val="DefaultParagraphFont"/>
    <w:uiPriority w:val="99"/>
    <w:semiHidden/>
    <w:unhideWhenUsed/>
    <w:rsid w:val="00B518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CEA59-C61A-4930-968F-947E1B08C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8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Di</dc:creator>
  <cp:keywords/>
  <dc:description/>
  <cp:lastModifiedBy>Di, Xin</cp:lastModifiedBy>
  <cp:revision>57</cp:revision>
  <cp:lastPrinted>2022-10-25T20:19:00Z</cp:lastPrinted>
  <dcterms:created xsi:type="dcterms:W3CDTF">2022-10-25T20:30:00Z</dcterms:created>
  <dcterms:modified xsi:type="dcterms:W3CDTF">2023-06-05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H09g0ajf"/&gt;&lt;style id="http://www.zotero.org/styles/elsevier-harvard" hasBibliography="1" bibliographyStyleHasBeenSet="1"/&gt;&lt;prefs&gt;&lt;pref name="fieldType" value="Field"/&gt;&lt;/prefs&gt;&lt;/data&gt;</vt:lpwstr>
  </property>
</Properties>
</file>